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517E1" w14:textId="5E0E0D89" w:rsidR="00860EB7" w:rsidRPr="00C90744" w:rsidRDefault="00860EB7" w:rsidP="00C90744">
      <w:pPr>
        <w:bidi w:val="0"/>
        <w:spacing w:line="480" w:lineRule="auto"/>
        <w:ind w:right="-141"/>
        <w:jc w:val="both"/>
        <w:rPr>
          <w:rFonts w:asciiTheme="majorBidi" w:hAnsiTheme="majorBidi" w:cstheme="majorBidi"/>
          <w:sz w:val="24"/>
          <w:szCs w:val="24"/>
        </w:rPr>
      </w:pPr>
      <w:r w:rsidRPr="00C90744">
        <w:rPr>
          <w:rFonts w:asciiTheme="majorBidi" w:hAnsiTheme="majorBidi" w:cstheme="majorBidi"/>
          <w:sz w:val="24"/>
          <w:szCs w:val="24"/>
        </w:rPr>
        <w:t>Appendix:</w:t>
      </w:r>
    </w:p>
    <w:p w14:paraId="6051EBC0" w14:textId="5247DC20" w:rsidR="00860EB7" w:rsidRPr="00C90744" w:rsidRDefault="00860EB7" w:rsidP="00C90744">
      <w:pPr>
        <w:bidi w:val="0"/>
        <w:spacing w:after="160" w:line="480" w:lineRule="auto"/>
        <w:ind w:right="-483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90744">
        <w:rPr>
          <w:rFonts w:asciiTheme="majorBidi" w:hAnsiTheme="majorBidi" w:cstheme="majorBidi"/>
          <w:sz w:val="24"/>
          <w:szCs w:val="24"/>
        </w:rPr>
        <w:t>Table S1: Frequencies of hyper-methylated fragments, grouped by crossbreeding group.</w:t>
      </w:r>
      <w:proofErr w:type="gramEnd"/>
      <w:r w:rsidRPr="00C90744">
        <w:rPr>
          <w:rFonts w:asciiTheme="majorBidi" w:hAnsiTheme="majorBidi" w:cstheme="majorBidi"/>
          <w:sz w:val="24"/>
          <w:szCs w:val="24"/>
        </w:rPr>
        <w:t xml:space="preserve"> Shaded cells denote fragments that were hyper-methylated in all samples of at least one crossbreeding group. </w:t>
      </w:r>
    </w:p>
    <w:tbl>
      <w:tblPr>
        <w:tblStyle w:val="1"/>
        <w:tblW w:w="9810" w:type="dxa"/>
        <w:jc w:val="center"/>
        <w:tblLayout w:type="fixed"/>
        <w:tblCellMar>
          <w:top w:w="34" w:type="dxa"/>
          <w:left w:w="85" w:type="dxa"/>
          <w:bottom w:w="34" w:type="dxa"/>
          <w:right w:w="85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664"/>
        <w:gridCol w:w="664"/>
        <w:gridCol w:w="665"/>
        <w:gridCol w:w="664"/>
        <w:gridCol w:w="664"/>
        <w:gridCol w:w="665"/>
        <w:gridCol w:w="664"/>
        <w:gridCol w:w="664"/>
        <w:gridCol w:w="665"/>
        <w:gridCol w:w="664"/>
        <w:gridCol w:w="664"/>
        <w:gridCol w:w="665"/>
      </w:tblGrid>
      <w:tr w:rsidR="0095129E" w:rsidRPr="00C90744" w14:paraId="7F176A07" w14:textId="77777777" w:rsidTr="00276347">
        <w:trPr>
          <w:cantSplit/>
          <w:trHeight w:hRule="exact" w:val="851"/>
          <w:tblHeader/>
          <w:jc w:val="center"/>
        </w:trPr>
        <w:tc>
          <w:tcPr>
            <w:tcW w:w="988" w:type="dxa"/>
            <w:shd w:val="clear" w:color="auto" w:fill="auto"/>
          </w:tcPr>
          <w:p w14:paraId="41CE1CDC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Calibri" w:cs="Arial"/>
                <w:b/>
                <w:bCs/>
                <w:sz w:val="18"/>
                <w:szCs w:val="18"/>
              </w:rPr>
              <w:t>Life</w:t>
            </w:r>
          </w:p>
          <w:p w14:paraId="1B360448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Calibri" w:cs="Arial"/>
                <w:b/>
                <w:bCs/>
                <w:sz w:val="18"/>
                <w:szCs w:val="18"/>
              </w:rPr>
              <w:t>Stage</w:t>
            </w:r>
          </w:p>
          <w:p w14:paraId="024F0844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CFCBE78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657" w:type="dxa"/>
            <w:gridSpan w:val="4"/>
            <w:shd w:val="clear" w:color="auto" w:fill="auto"/>
          </w:tcPr>
          <w:p w14:paraId="7723CA0C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Calibri" w:cs="Arial"/>
                <w:b/>
                <w:bCs/>
                <w:sz w:val="18"/>
                <w:szCs w:val="18"/>
              </w:rPr>
              <w:t>Larvae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330B3801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Calibri" w:cs="Arial"/>
                <w:b/>
                <w:bCs/>
                <w:sz w:val="18"/>
                <w:szCs w:val="18"/>
              </w:rPr>
              <w:t>Pupae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50704BC3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Calibri" w:cs="Arial"/>
                <w:b/>
                <w:bCs/>
                <w:sz w:val="18"/>
                <w:szCs w:val="18"/>
              </w:rPr>
              <w:t>Adults</w:t>
            </w:r>
          </w:p>
        </w:tc>
      </w:tr>
      <w:tr w:rsidR="0095129E" w:rsidRPr="00C90744" w14:paraId="6DDFDAF0" w14:textId="77777777" w:rsidTr="00276347">
        <w:trPr>
          <w:cantSplit/>
          <w:trHeight w:hRule="exact" w:val="1021"/>
          <w:tblHeader/>
          <w:jc w:val="center"/>
        </w:trPr>
        <w:tc>
          <w:tcPr>
            <w:tcW w:w="988" w:type="dxa"/>
            <w:shd w:val="clear" w:color="auto" w:fill="auto"/>
          </w:tcPr>
          <w:p w14:paraId="404B87DA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Calibri" w:cs="Arial"/>
                <w:b/>
                <w:bCs/>
                <w:sz w:val="18"/>
                <w:szCs w:val="18"/>
              </w:rPr>
              <w:t>Fragment length (</w:t>
            </w:r>
            <w:proofErr w:type="spellStart"/>
            <w:r w:rsidRPr="00C90744">
              <w:rPr>
                <w:rFonts w:eastAsia="Calibri" w:cs="Arial"/>
                <w:b/>
                <w:bCs/>
                <w:sz w:val="18"/>
                <w:szCs w:val="18"/>
              </w:rPr>
              <w:t>bp</w:t>
            </w:r>
            <w:proofErr w:type="spellEnd"/>
            <w:r w:rsidRPr="00C90744">
              <w:rPr>
                <w:rFonts w:eastAsia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CA79308" w14:textId="77777777" w:rsidR="00860EB7" w:rsidRPr="00C90744" w:rsidRDefault="00860EB7" w:rsidP="00C90744">
            <w:pPr>
              <w:bidi w:val="0"/>
              <w:jc w:val="center"/>
              <w:rPr>
                <w:rFonts w:eastAsia="Calibri" w:cs="Segoe UI Symbol"/>
                <w:b/>
                <w:bCs/>
                <w:sz w:val="18"/>
                <w:szCs w:val="18"/>
              </w:rPr>
            </w:pPr>
            <w:r w:rsidRPr="00C90744">
              <w:rPr>
                <w:rFonts w:eastAsia="Calibri" w:cs="Segoe UI Symbol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664" w:type="dxa"/>
            <w:shd w:val="clear" w:color="auto" w:fill="auto"/>
          </w:tcPr>
          <w:p w14:paraId="33C075C5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  <w:p w14:paraId="7972D490" w14:textId="77777777" w:rsidR="00860EB7" w:rsidRPr="00C90744" w:rsidRDefault="00860EB7" w:rsidP="00C90744">
            <w:pPr>
              <w:bidi w:val="0"/>
              <w:jc w:val="center"/>
              <w:rPr>
                <w:rFonts w:eastAsia="Calibri" w:cs="Segoe UI Symbo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45519BE3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</w:tc>
        <w:tc>
          <w:tcPr>
            <w:tcW w:w="664" w:type="dxa"/>
            <w:shd w:val="clear" w:color="auto" w:fill="auto"/>
          </w:tcPr>
          <w:p w14:paraId="66D62BCE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  <w:p w14:paraId="415B5D98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69226F4D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6914CA11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</w:tcPr>
          <w:p w14:paraId="5D98D9FF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4BEFF416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4F73D1C6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  <w:p w14:paraId="29437458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1BD31E86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0D46CA42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6FC9F5B4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31E3EF48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105F5E6C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  <w:p w14:paraId="35B610BA" w14:textId="77777777" w:rsidR="00860EB7" w:rsidRPr="00C90744" w:rsidRDefault="00860EB7" w:rsidP="00C90744">
            <w:pPr>
              <w:bidi w:val="0"/>
              <w:jc w:val="center"/>
              <w:rPr>
                <w:rFonts w:eastAsia="Calibri" w:cs="Segoe UI Symbo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24AC91F4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</w:tc>
        <w:tc>
          <w:tcPr>
            <w:tcW w:w="665" w:type="dxa"/>
            <w:shd w:val="clear" w:color="auto" w:fill="auto"/>
          </w:tcPr>
          <w:p w14:paraId="0B680414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  <w:p w14:paraId="30711CDA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7E6CA9C3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29B9A47D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51E8129F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4F1F34FA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7B404524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  <w:p w14:paraId="6BA96C9D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5DB8AAA9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1077F754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65581480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7F175B2C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</w:tcPr>
          <w:p w14:paraId="3E119DAC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  <w:p w14:paraId="44DA9E89" w14:textId="77777777" w:rsidR="00860EB7" w:rsidRPr="00C90744" w:rsidRDefault="00860EB7" w:rsidP="00C90744">
            <w:pPr>
              <w:bidi w:val="0"/>
              <w:jc w:val="center"/>
              <w:rPr>
                <w:rFonts w:eastAsia="Calibri" w:cs="Segoe UI Symbo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1200B973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</w:tc>
        <w:tc>
          <w:tcPr>
            <w:tcW w:w="664" w:type="dxa"/>
            <w:shd w:val="clear" w:color="auto" w:fill="auto"/>
          </w:tcPr>
          <w:p w14:paraId="40D735C9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  <w:p w14:paraId="1B374507" w14:textId="77777777" w:rsidR="00860EB7" w:rsidRPr="00C90744" w:rsidRDefault="00860EB7" w:rsidP="00C90744">
            <w:pPr>
              <w:bidi w:val="0"/>
              <w:jc w:val="center"/>
              <w:rPr>
                <w:rFonts w:eastAsia="Calibri" w:cs="Segoe UI Symbo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325FCB53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20080852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6F33EB1B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35CF694A" w14:textId="77777777" w:rsidR="00860EB7" w:rsidRPr="00C90744" w:rsidRDefault="00860EB7" w:rsidP="00C90744">
            <w:pPr>
              <w:bidi w:val="0"/>
              <w:jc w:val="center"/>
              <w:rPr>
                <w:rFonts w:eastAsia="Calibri" w:cs="Segoe UI Symbo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710706BC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LD</w:t>
            </w:r>
          </w:p>
          <w:p w14:paraId="359A45BF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</w:tcPr>
          <w:p w14:paraId="7A727624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♀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142B4768" w14:textId="77777777" w:rsidR="00860EB7" w:rsidRPr="00C90744" w:rsidRDefault="00860EB7" w:rsidP="00C90744">
            <w:pPr>
              <w:bidi w:val="0"/>
              <w:jc w:val="center"/>
              <w:rPr>
                <w:rFonts w:eastAsia="Calibri" w:cs="Segoe UI Symbo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X</w:t>
            </w:r>
          </w:p>
          <w:p w14:paraId="5B5F0BDD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ascii="Segoe UI Symbol" w:eastAsia="Calibri" w:hAnsi="Segoe UI Symbol" w:cs="Segoe UI Symbol"/>
                <w:sz w:val="18"/>
                <w:szCs w:val="18"/>
              </w:rPr>
              <w:t>♂</w:t>
            </w:r>
            <w:r w:rsidRPr="00C90744">
              <w:rPr>
                <w:rFonts w:eastAsia="Calibri" w:cs="Arial"/>
                <w:sz w:val="18"/>
                <w:szCs w:val="18"/>
              </w:rPr>
              <w:t>HD</w:t>
            </w:r>
          </w:p>
          <w:p w14:paraId="68570821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95129E" w:rsidRPr="00C90744" w14:paraId="66E816FD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3FDF1A2E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auto"/>
          </w:tcPr>
          <w:p w14:paraId="6CFC2D40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  M-CT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160E89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7918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4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74D2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87C5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857941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7FDF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6792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4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3464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33CF67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78AF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4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C1DC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2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7FE7B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</w:tr>
      <w:tr w:rsidR="0095129E" w:rsidRPr="00C90744" w14:paraId="7DEFF23C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70C6CFC2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</w:tcPr>
          <w:p w14:paraId="161D3C3E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  M-CT</w:t>
            </w:r>
          </w:p>
          <w:p w14:paraId="7A9CC640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E7A2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65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850785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5838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4081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84F9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9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4818AB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D09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2F8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4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6A6E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9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BFED95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4D97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6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78660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</w:tr>
      <w:tr w:rsidR="0095129E" w:rsidRPr="00C90744" w14:paraId="5AE51A36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792CEF1D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shd w:val="clear" w:color="auto" w:fill="auto"/>
          </w:tcPr>
          <w:p w14:paraId="4BDE2D89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  M-CT</w:t>
            </w:r>
          </w:p>
          <w:p w14:paraId="2585C04E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F3A8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4AD0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4CF900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65C1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8245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60D3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525F65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8F92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BC6F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D554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73DC40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956F8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6010C1D9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222B66FB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</w:tcPr>
          <w:p w14:paraId="761A6B18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  M-CT</w:t>
            </w:r>
          </w:p>
          <w:p w14:paraId="6E8B7599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B4E6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C1EA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01CD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1C05FB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3EAA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D20D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0D53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CD01F9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85BF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DCFF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0863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41977A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3AD6B70B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7DE97CCB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</w:tcPr>
          <w:p w14:paraId="01656538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  M-CT</w:t>
            </w:r>
          </w:p>
          <w:p w14:paraId="29E8D75B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A98D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78E0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4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3413B3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89E3E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8175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42DF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984098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EBE6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4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C974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4F27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4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126670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4AEF9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43</w:t>
            </w:r>
          </w:p>
        </w:tc>
      </w:tr>
      <w:tr w:rsidR="0095129E" w:rsidRPr="00C90744" w14:paraId="12B112F6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5A390181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75</w:t>
            </w:r>
          </w:p>
        </w:tc>
        <w:tc>
          <w:tcPr>
            <w:tcW w:w="850" w:type="dxa"/>
            <w:shd w:val="clear" w:color="auto" w:fill="auto"/>
          </w:tcPr>
          <w:p w14:paraId="57FB89E7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  M-CT</w:t>
            </w:r>
          </w:p>
          <w:p w14:paraId="67E64D2A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92B33D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0114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297C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634E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F77E91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6F90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BF57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5402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A7B1B8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B80D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A11B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B77FD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</w:tr>
      <w:tr w:rsidR="0095129E" w:rsidRPr="00C90744" w14:paraId="68035F97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2E311A65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76</w:t>
            </w:r>
          </w:p>
        </w:tc>
        <w:tc>
          <w:tcPr>
            <w:tcW w:w="850" w:type="dxa"/>
            <w:shd w:val="clear" w:color="auto" w:fill="auto"/>
          </w:tcPr>
          <w:p w14:paraId="2CCE62EB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  M-CT</w:t>
            </w:r>
          </w:p>
          <w:p w14:paraId="04B59D21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9A09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77314D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2DD8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9A66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1FB9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47D837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9E54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E3F6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2D4B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50848B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9E66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68BC0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0F15E22D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64772362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</w:tcPr>
          <w:p w14:paraId="49954649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  M-CT</w:t>
            </w:r>
          </w:p>
          <w:p w14:paraId="7EB636A2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AD61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AD335B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3BFE09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8663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5FF8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8F8DD0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E44EAA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9F11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2C7A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A42831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4AC34B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6F3A2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667</w:t>
            </w:r>
          </w:p>
        </w:tc>
      </w:tr>
      <w:tr w:rsidR="0095129E" w:rsidRPr="00C90744" w14:paraId="56A8C66C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55929830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81</w:t>
            </w:r>
          </w:p>
        </w:tc>
        <w:tc>
          <w:tcPr>
            <w:tcW w:w="850" w:type="dxa"/>
            <w:shd w:val="clear" w:color="auto" w:fill="auto"/>
          </w:tcPr>
          <w:p w14:paraId="73E539FC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  M-CT</w:t>
            </w:r>
          </w:p>
          <w:p w14:paraId="3BEE5C80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</w:p>
          <w:p w14:paraId="425F8054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AEA9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64EB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C5599B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7E5C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3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65E9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72D7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4F7A53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AF6C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A973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838A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EA23B6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CEC00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</w:tr>
      <w:tr w:rsidR="0095129E" w:rsidRPr="00C90744" w14:paraId="18C707F3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23D0F1D5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87</w:t>
            </w:r>
          </w:p>
        </w:tc>
        <w:tc>
          <w:tcPr>
            <w:tcW w:w="850" w:type="dxa"/>
            <w:shd w:val="clear" w:color="auto" w:fill="auto"/>
          </w:tcPr>
          <w:p w14:paraId="21DA2EA1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A/</w:t>
            </w:r>
          </w:p>
          <w:p w14:paraId="4A3B9D72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T</w:t>
            </w:r>
          </w:p>
          <w:p w14:paraId="6C13F8C6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53BC66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65A3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FEE2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703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16EA9B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22F0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3971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8C60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9E268A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6255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33D7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38F2C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</w:tr>
      <w:tr w:rsidR="0095129E" w:rsidRPr="00C90744" w14:paraId="5C7E4A48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2688C3BB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auto"/>
          </w:tcPr>
          <w:p w14:paraId="67C9973A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3BBB720C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  <w:p w14:paraId="2113185E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A981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A01F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B8AD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6CA804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8B8C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67E7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E8DF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FC85A4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C15B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9984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36EE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5F2539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4B4B5FD9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73F4985A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73</w:t>
            </w:r>
          </w:p>
        </w:tc>
        <w:tc>
          <w:tcPr>
            <w:tcW w:w="850" w:type="dxa"/>
            <w:shd w:val="clear" w:color="auto" w:fill="auto"/>
          </w:tcPr>
          <w:p w14:paraId="098599A1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  M-CA</w:t>
            </w:r>
          </w:p>
          <w:p w14:paraId="65635C60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BB32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A73D42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F9E5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E8B0B5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F9D6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E85DE6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2879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C0861B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A0D6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901644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0467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F4D15D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2D9FC3D7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25A8EF29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76</w:t>
            </w:r>
          </w:p>
        </w:tc>
        <w:tc>
          <w:tcPr>
            <w:tcW w:w="850" w:type="dxa"/>
            <w:shd w:val="clear" w:color="auto" w:fill="auto"/>
          </w:tcPr>
          <w:p w14:paraId="5CEBBDE0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  <w:rtl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  M-CA</w:t>
            </w:r>
          </w:p>
          <w:p w14:paraId="5AE02D3D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534687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82E8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E3C6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FEDD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7745AA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7653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26B3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8B37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8EAA25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1EA7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BFC4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B9A94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</w:tr>
      <w:tr w:rsidR="0095129E" w:rsidRPr="00C90744" w14:paraId="690FF56D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6528C7AD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</w:tcPr>
          <w:p w14:paraId="68811701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3B5C756E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  <w:p w14:paraId="6511BE4C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E526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46D4A9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3237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3CD2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1BA2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CAFC02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BDC1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7D14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43FA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819A4D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552B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D2764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256B8C00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244757ED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lastRenderedPageBreak/>
              <w:t>87</w:t>
            </w:r>
          </w:p>
        </w:tc>
        <w:tc>
          <w:tcPr>
            <w:tcW w:w="850" w:type="dxa"/>
            <w:shd w:val="clear" w:color="auto" w:fill="auto"/>
          </w:tcPr>
          <w:p w14:paraId="6004E634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37004131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1C8A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B459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9C86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809549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EB11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BCA5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D6A0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60A72C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11D8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6552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C965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FD0B99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13F837B5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29E6A8CE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88</w:t>
            </w:r>
          </w:p>
        </w:tc>
        <w:tc>
          <w:tcPr>
            <w:tcW w:w="850" w:type="dxa"/>
            <w:shd w:val="clear" w:color="auto" w:fill="auto"/>
          </w:tcPr>
          <w:p w14:paraId="10E6A149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7AC614B4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53D8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5E22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2771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83EB34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1489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9DA5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F22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20BA50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5BAE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F275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46FF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4386E9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46765104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347DD6D9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5AA8103B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7C83999F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9621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4296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65423B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BD7A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D59F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1AEE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20EA62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9441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708D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B072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0FD73D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5142A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</w:tr>
      <w:tr w:rsidR="0095129E" w:rsidRPr="00C90744" w14:paraId="1DDF96E2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  <w:noWrap/>
          </w:tcPr>
          <w:p w14:paraId="440ED7B7" w14:textId="77777777" w:rsidR="00860EB7" w:rsidRPr="00C90744" w:rsidRDefault="00860EB7" w:rsidP="00C90744">
            <w:pPr>
              <w:bidi w:val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106</w:t>
            </w:r>
          </w:p>
        </w:tc>
        <w:tc>
          <w:tcPr>
            <w:tcW w:w="850" w:type="dxa"/>
            <w:shd w:val="clear" w:color="auto" w:fill="auto"/>
          </w:tcPr>
          <w:p w14:paraId="08764DC4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3D921A37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9048AC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D6D4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62D5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60F5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9E7410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60A1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D49A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F61D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989246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5B51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220D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F34D0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</w:tr>
      <w:tr w:rsidR="0095129E" w:rsidRPr="00C90744" w14:paraId="0EAACDC0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25AC278E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107</w:t>
            </w:r>
          </w:p>
        </w:tc>
        <w:tc>
          <w:tcPr>
            <w:tcW w:w="850" w:type="dxa"/>
            <w:shd w:val="clear" w:color="auto" w:fill="auto"/>
          </w:tcPr>
          <w:p w14:paraId="5876490D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4CDD6917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56A6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EC89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382B31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81CFF2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4536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07C0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592B15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7AA5B8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62CB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E978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0B7626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564776F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39B2C4C3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49A3FC31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121</w:t>
            </w:r>
          </w:p>
        </w:tc>
        <w:tc>
          <w:tcPr>
            <w:tcW w:w="850" w:type="dxa"/>
            <w:shd w:val="clear" w:color="auto" w:fill="auto"/>
          </w:tcPr>
          <w:p w14:paraId="330EBB8B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573D91DF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011F1B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B724A1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28F4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EA48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24AA8C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53AD7E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9966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CC7C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FDA45D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3B6035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A662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1E190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4E505D22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1A332E8E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175</w:t>
            </w:r>
          </w:p>
        </w:tc>
        <w:tc>
          <w:tcPr>
            <w:tcW w:w="850" w:type="dxa"/>
            <w:shd w:val="clear" w:color="auto" w:fill="auto"/>
          </w:tcPr>
          <w:p w14:paraId="388DBC87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308650B3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2ABB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21FE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E60043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E9D8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D2A8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4DCE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8EB405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F385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073E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B8E7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7B5E08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7428D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95129E" w:rsidRPr="00C90744" w14:paraId="599330B3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7C11B9B0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211</w:t>
            </w:r>
          </w:p>
        </w:tc>
        <w:tc>
          <w:tcPr>
            <w:tcW w:w="850" w:type="dxa"/>
            <w:shd w:val="clear" w:color="auto" w:fill="auto"/>
          </w:tcPr>
          <w:p w14:paraId="4F0D9B0F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58026DAF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6A73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AD91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44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A27A3B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0AB9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4F48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61CA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1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5A75B8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E86D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775E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3785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51D3FE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2982F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</w:tr>
      <w:tr w:rsidR="0095129E" w:rsidRPr="00C90744" w14:paraId="151C81A8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7EC0287A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shd w:val="clear" w:color="auto" w:fill="auto"/>
          </w:tcPr>
          <w:p w14:paraId="2CDDCE47" w14:textId="77777777" w:rsidR="00860EB7" w:rsidRPr="00C90744" w:rsidRDefault="00860EB7" w:rsidP="00C90744">
            <w:pPr>
              <w:bidi w:val="0"/>
              <w:jc w:val="center"/>
              <w:rPr>
                <w:rFonts w:cstheme="majorBidi"/>
                <w:sz w:val="18"/>
                <w:szCs w:val="18"/>
                <w:lang w:eastAsia="en-GB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</w:t>
            </w:r>
          </w:p>
          <w:p w14:paraId="543F3A4E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CAB3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332020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4893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1693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F039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3BA1ED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EB7A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9A5A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4622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B66BA1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D5C6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CF55D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</w:tr>
      <w:tr w:rsidR="0095129E" w:rsidRPr="00C90744" w14:paraId="2B0D6E7B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01A6C321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90744">
              <w:rPr>
                <w:rFonts w:eastAsia="Times New Roman" w:cs="Arial"/>
                <w:sz w:val="18"/>
                <w:szCs w:val="18"/>
              </w:rPr>
              <w:t>253</w:t>
            </w:r>
          </w:p>
        </w:tc>
        <w:tc>
          <w:tcPr>
            <w:tcW w:w="850" w:type="dxa"/>
            <w:shd w:val="clear" w:color="auto" w:fill="auto"/>
          </w:tcPr>
          <w:p w14:paraId="75988C32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  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84757B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3FE09E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E18A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50B6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4E21EA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1BE5F5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C0CF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ACF8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1A75C0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C8191E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6B78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7AF4C7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</w:tr>
      <w:tr w:rsidR="0095129E" w:rsidRPr="00C90744" w14:paraId="18815359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3D5425A6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265</w:t>
            </w:r>
          </w:p>
        </w:tc>
        <w:tc>
          <w:tcPr>
            <w:tcW w:w="850" w:type="dxa"/>
            <w:shd w:val="clear" w:color="auto" w:fill="auto"/>
          </w:tcPr>
          <w:p w14:paraId="60351749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G/  M-CA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FCB3E6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520E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26BF59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97A2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08ED00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065E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2E321D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53E4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E82B3E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CB92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F96E56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EB860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</w:tr>
      <w:tr w:rsidR="0095129E" w:rsidRPr="00C90744" w14:paraId="23EA34B4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34673587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shd w:val="clear" w:color="auto" w:fill="auto"/>
          </w:tcPr>
          <w:p w14:paraId="767D5EB8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C/  M-GA</w:t>
            </w:r>
          </w:p>
          <w:p w14:paraId="42A7C183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7A46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82B70F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89FC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5464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57D6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A3915C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4B3E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68B7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2542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F39E9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887D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20DDC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1C46D122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6AF4A372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auto"/>
          </w:tcPr>
          <w:p w14:paraId="462F463F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C/  M-GA</w:t>
            </w:r>
          </w:p>
          <w:p w14:paraId="1EA6C637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F0EF1F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55D3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68BC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E42E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BF9E63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0E82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7E24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0DF7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95A978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2E23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D343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A912E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</w:tr>
      <w:tr w:rsidR="0095129E" w:rsidRPr="00C90744" w14:paraId="24ABEBE7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63D1B514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7F1CB526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C/  M-GA</w:t>
            </w:r>
          </w:p>
          <w:p w14:paraId="0B5E80CC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</w:p>
          <w:p w14:paraId="437FCDAD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24F3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519D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0DD1D6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ED40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842C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644B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1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07602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05DB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7C2A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3F2C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4D4F81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3F18E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158599D8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7285D269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141</w:t>
            </w:r>
          </w:p>
        </w:tc>
        <w:tc>
          <w:tcPr>
            <w:tcW w:w="850" w:type="dxa"/>
            <w:shd w:val="clear" w:color="auto" w:fill="auto"/>
          </w:tcPr>
          <w:p w14:paraId="12E5E9A7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C/  M-GA</w:t>
            </w:r>
          </w:p>
          <w:p w14:paraId="1941678A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DD1A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66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FE5A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FAB161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BF81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62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9E5A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66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CC45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5A5E55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C5EB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9CB1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06DD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2E2DE6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7B9EBE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95129E" w:rsidRPr="00C90744" w14:paraId="218E2017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416BBD80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147</w:t>
            </w:r>
          </w:p>
        </w:tc>
        <w:tc>
          <w:tcPr>
            <w:tcW w:w="850" w:type="dxa"/>
            <w:shd w:val="clear" w:color="auto" w:fill="auto"/>
          </w:tcPr>
          <w:p w14:paraId="5D519CA8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C/  M-GA</w:t>
            </w:r>
          </w:p>
          <w:p w14:paraId="1EF3CBF9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  <w:rtl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4DB5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BC03256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7E5E3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AE45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7DF1C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4F723C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3F3E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220F2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6A6F9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B008E1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847A5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C17AB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129E" w:rsidRPr="00C90744" w14:paraId="461E0D35" w14:textId="77777777" w:rsidTr="00276347">
        <w:trPr>
          <w:cantSplit/>
          <w:trHeight w:hRule="exact" w:val="624"/>
          <w:tblHeader/>
          <w:jc w:val="center"/>
        </w:trPr>
        <w:tc>
          <w:tcPr>
            <w:tcW w:w="988" w:type="dxa"/>
            <w:shd w:val="clear" w:color="auto" w:fill="auto"/>
          </w:tcPr>
          <w:p w14:paraId="6471E91F" w14:textId="77777777" w:rsidR="00860EB7" w:rsidRPr="00C90744" w:rsidRDefault="00860EB7" w:rsidP="00C90744">
            <w:pPr>
              <w:bidi w:val="0"/>
              <w:spacing w:line="36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90744">
              <w:rPr>
                <w:rFonts w:eastAsia="Calibri" w:cs="Arial"/>
                <w:sz w:val="18"/>
                <w:szCs w:val="18"/>
              </w:rPr>
              <w:t>272</w:t>
            </w:r>
          </w:p>
        </w:tc>
        <w:tc>
          <w:tcPr>
            <w:tcW w:w="850" w:type="dxa"/>
            <w:shd w:val="clear" w:color="auto" w:fill="auto"/>
          </w:tcPr>
          <w:p w14:paraId="01093124" w14:textId="77777777" w:rsidR="00860EB7" w:rsidRPr="00C90744" w:rsidRDefault="00860EB7" w:rsidP="00C90744">
            <w:pPr>
              <w:bidi w:val="0"/>
              <w:jc w:val="center"/>
              <w:rPr>
                <w:sz w:val="18"/>
                <w:szCs w:val="18"/>
              </w:rPr>
            </w:pPr>
            <w:r w:rsidRPr="00C90744">
              <w:rPr>
                <w:rFonts w:cstheme="majorBidi"/>
                <w:sz w:val="18"/>
                <w:szCs w:val="18"/>
                <w:lang w:eastAsia="en-GB"/>
              </w:rPr>
              <w:t>E-ACC/  M-GA</w:t>
            </w:r>
          </w:p>
          <w:p w14:paraId="58AEF49D" w14:textId="77777777" w:rsidR="00860EB7" w:rsidRPr="00C90744" w:rsidRDefault="00860EB7" w:rsidP="00C90744">
            <w:pPr>
              <w:bidi w:val="0"/>
              <w:jc w:val="center"/>
              <w:rPr>
                <w:rFonts w:eastAsia="Calibri" w:cs="Arial"/>
                <w:sz w:val="18"/>
                <w:szCs w:val="18"/>
                <w:rtl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AEB1044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6DBCED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B6C5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83C11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4538A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39C699D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C964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E37DF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D625F8B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1F84950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1589A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510448" w14:textId="77777777" w:rsidR="00860EB7" w:rsidRPr="00C90744" w:rsidRDefault="00860EB7" w:rsidP="00C9074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7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09ED75EF" w14:textId="77777777" w:rsidR="00860EB7" w:rsidRPr="00C90744" w:rsidRDefault="00860EB7" w:rsidP="00C90744">
      <w:pPr>
        <w:bidi w:val="0"/>
        <w:ind w:right="-141"/>
        <w:rPr>
          <w:rFonts w:asciiTheme="majorBidi" w:hAnsiTheme="majorBidi" w:cstheme="majorBidi"/>
          <w:sz w:val="24"/>
          <w:szCs w:val="24"/>
        </w:rPr>
      </w:pPr>
      <w:r w:rsidRPr="00C90744">
        <w:rPr>
          <w:rFonts w:asciiTheme="majorBidi" w:hAnsiTheme="majorBidi" w:cstheme="majorBidi"/>
          <w:sz w:val="24"/>
          <w:szCs w:val="24"/>
        </w:rPr>
        <w:br w:type="page"/>
      </w:r>
    </w:p>
    <w:p w14:paraId="75D216D5" w14:textId="77777777" w:rsidR="00860EB7" w:rsidRPr="00C90744" w:rsidRDefault="00860EB7" w:rsidP="00C90744">
      <w:pPr>
        <w:bidi w:val="0"/>
        <w:spacing w:after="160" w:line="480" w:lineRule="auto"/>
        <w:ind w:right="-483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90744">
        <w:rPr>
          <w:rFonts w:asciiTheme="majorBidi" w:hAnsiTheme="majorBidi" w:cstheme="majorBidi"/>
          <w:sz w:val="24"/>
          <w:szCs w:val="24"/>
        </w:rPr>
        <w:lastRenderedPageBreak/>
        <w:t>Table S2: Frequencies of hyper-methylated fragments, grouped by developmental stage.</w:t>
      </w:r>
      <w:proofErr w:type="gramEnd"/>
      <w:r w:rsidRPr="00C90744">
        <w:rPr>
          <w:rFonts w:asciiTheme="majorBidi" w:hAnsiTheme="majorBidi" w:cstheme="majorBidi"/>
          <w:sz w:val="24"/>
          <w:szCs w:val="24"/>
        </w:rPr>
        <w:t xml:space="preserve"> Shaded cells denote fragments that were hyper-methylated in all samples. </w:t>
      </w:r>
    </w:p>
    <w:tbl>
      <w:tblPr>
        <w:tblStyle w:val="a5"/>
        <w:tblW w:w="9050" w:type="dxa"/>
        <w:tblInd w:w="-176" w:type="dxa"/>
        <w:tblLayout w:type="fixed"/>
        <w:tblCellMar>
          <w:top w:w="34" w:type="dxa"/>
          <w:left w:w="85" w:type="dxa"/>
          <w:bottom w:w="34" w:type="dxa"/>
          <w:right w:w="85" w:type="dxa"/>
        </w:tblCellMar>
        <w:tblLook w:val="04A0" w:firstRow="1" w:lastRow="0" w:firstColumn="1" w:lastColumn="0" w:noHBand="0" w:noVBand="1"/>
      </w:tblPr>
      <w:tblGrid>
        <w:gridCol w:w="2813"/>
        <w:gridCol w:w="1843"/>
        <w:gridCol w:w="1464"/>
        <w:gridCol w:w="1465"/>
        <w:gridCol w:w="1465"/>
      </w:tblGrid>
      <w:tr w:rsidR="0095129E" w:rsidRPr="00C90744" w14:paraId="35A3CD8D" w14:textId="77777777" w:rsidTr="00276347">
        <w:trPr>
          <w:trHeight w:val="335"/>
        </w:trPr>
        <w:tc>
          <w:tcPr>
            <w:tcW w:w="4656" w:type="dxa"/>
            <w:gridSpan w:val="2"/>
          </w:tcPr>
          <w:p w14:paraId="17C2CE63" w14:textId="77777777" w:rsidR="00860EB7" w:rsidRPr="00C90744" w:rsidRDefault="00860EB7" w:rsidP="00C90744">
            <w:pPr>
              <w:bidi w:val="0"/>
              <w:spacing w:line="36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gridSpan w:val="3"/>
          </w:tcPr>
          <w:p w14:paraId="277459BF" w14:textId="77777777" w:rsidR="00860EB7" w:rsidRPr="00C90744" w:rsidRDefault="00860EB7" w:rsidP="00C90744">
            <w:pPr>
              <w:bidi w:val="0"/>
              <w:spacing w:line="36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velopmental stage</w:t>
            </w:r>
          </w:p>
        </w:tc>
      </w:tr>
      <w:tr w:rsidR="0095129E" w:rsidRPr="00C90744" w14:paraId="0A8336AF" w14:textId="77777777" w:rsidTr="00276347">
        <w:trPr>
          <w:trHeight w:val="459"/>
        </w:trPr>
        <w:tc>
          <w:tcPr>
            <w:tcW w:w="2813" w:type="dxa"/>
          </w:tcPr>
          <w:p w14:paraId="681179E7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agment length (</w:t>
            </w:r>
            <w:proofErr w:type="spellStart"/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p</w:t>
            </w:r>
            <w:proofErr w:type="spellEnd"/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7E9167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1464" w:type="dxa"/>
          </w:tcPr>
          <w:p w14:paraId="6F9CC0E8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rva</w:t>
            </w:r>
          </w:p>
        </w:tc>
        <w:tc>
          <w:tcPr>
            <w:tcW w:w="1465" w:type="dxa"/>
          </w:tcPr>
          <w:p w14:paraId="6BA16FBA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pa</w:t>
            </w:r>
          </w:p>
        </w:tc>
        <w:tc>
          <w:tcPr>
            <w:tcW w:w="1465" w:type="dxa"/>
          </w:tcPr>
          <w:p w14:paraId="2B482A15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ult</w:t>
            </w:r>
          </w:p>
        </w:tc>
      </w:tr>
      <w:tr w:rsidR="0095129E" w:rsidRPr="00C90744" w14:paraId="3F81D6DF" w14:textId="77777777" w:rsidTr="00276347">
        <w:trPr>
          <w:trHeight w:val="459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57CE3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4FBD7" w14:textId="77777777" w:rsidR="00860EB7" w:rsidRPr="00C90744" w:rsidDel="008955BB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A/M-CT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0DE25BF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AE487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3/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E0E92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8/34</w:t>
            </w:r>
          </w:p>
        </w:tc>
      </w:tr>
      <w:tr w:rsidR="0095129E" w:rsidRPr="00C90744" w14:paraId="23E49ADB" w14:textId="77777777" w:rsidTr="00276347">
        <w:trPr>
          <w:trHeight w:val="459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D0F10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7C1CA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A/M-CT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32284B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08AC7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2/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8E3B7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7/34</w:t>
            </w:r>
          </w:p>
        </w:tc>
      </w:tr>
      <w:tr w:rsidR="0095129E" w:rsidRPr="00C90744" w14:paraId="114CDE35" w14:textId="77777777" w:rsidTr="00276347">
        <w:trPr>
          <w:trHeight w:val="210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57FF4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A768E" w14:textId="77777777" w:rsidR="00860EB7" w:rsidRPr="00C90744" w:rsidDel="009E63B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A/M-CT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2E0EE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0/3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BDEE9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1/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7B2338F4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4/34</w:t>
            </w:r>
          </w:p>
        </w:tc>
      </w:tr>
      <w:tr w:rsidR="0095129E" w:rsidRPr="00C90744" w14:paraId="62E75C34" w14:textId="77777777" w:rsidTr="00276347">
        <w:trPr>
          <w:trHeight w:val="361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54A94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AF9DC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A/M-CT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9074EA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228EC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2/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8BF7F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6/34</w:t>
            </w:r>
          </w:p>
        </w:tc>
      </w:tr>
      <w:tr w:rsidR="0095129E" w:rsidRPr="00C90744" w14:paraId="5576AB9E" w14:textId="77777777" w:rsidTr="00276347">
        <w:trPr>
          <w:trHeight w:val="459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91466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08145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G/M-CA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30C0358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9012F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3/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F6D73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9/34</w:t>
            </w:r>
          </w:p>
        </w:tc>
      </w:tr>
      <w:tr w:rsidR="0095129E" w:rsidRPr="00C90744" w14:paraId="57226F7F" w14:textId="77777777" w:rsidTr="00276347">
        <w:trPr>
          <w:trHeight w:val="459"/>
        </w:trPr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2BA3E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FC14E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G/M-CA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A378C94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8C8EF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5/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13106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9/34</w:t>
            </w:r>
          </w:p>
        </w:tc>
      </w:tr>
      <w:tr w:rsidR="0095129E" w:rsidRPr="00C90744" w14:paraId="127300C0" w14:textId="77777777" w:rsidTr="00276347">
        <w:trPr>
          <w:trHeight w:val="459"/>
        </w:trPr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C3D71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DFDE1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G/M-CA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B174CE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AFB66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1/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B3593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4/34</w:t>
            </w:r>
          </w:p>
        </w:tc>
      </w:tr>
      <w:tr w:rsidR="0095129E" w:rsidRPr="00C90744" w14:paraId="4DDE3B42" w14:textId="77777777" w:rsidTr="00276347">
        <w:trPr>
          <w:trHeight w:val="441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09001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1506E" w14:textId="77777777" w:rsidR="00860EB7" w:rsidRPr="00C90744" w:rsidDel="008955BB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 xml:space="preserve">E-ACG/M-CA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74C2E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5/3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22760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3/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AD5D3A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4/34</w:t>
            </w:r>
          </w:p>
        </w:tc>
      </w:tr>
      <w:tr w:rsidR="0095129E" w:rsidRPr="00C90744" w14:paraId="01189743" w14:textId="77777777" w:rsidTr="00276347">
        <w:trPr>
          <w:trHeight w:val="441"/>
        </w:trPr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42DDD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05DCA" w14:textId="77777777" w:rsidR="00860EB7" w:rsidRPr="00C90744" w:rsidDel="008955BB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G/M-CA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AD470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8/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4C685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9/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FC0C37E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4/34</w:t>
            </w:r>
          </w:p>
        </w:tc>
      </w:tr>
      <w:tr w:rsidR="0095129E" w:rsidRPr="00C90744" w14:paraId="4655BF39" w14:textId="77777777" w:rsidTr="00276347">
        <w:trPr>
          <w:trHeight w:val="424"/>
        </w:trPr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F9AB1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E385D" w14:textId="77777777" w:rsidR="00860EB7" w:rsidRPr="00C90744" w:rsidDel="008955BB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G/M-CA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538BE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8/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E90F0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9/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7B1EB5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4/34</w:t>
            </w:r>
          </w:p>
        </w:tc>
      </w:tr>
      <w:tr w:rsidR="0095129E" w:rsidRPr="00C90744" w14:paraId="66D51B5D" w14:textId="77777777" w:rsidTr="00276347">
        <w:trPr>
          <w:trHeight w:val="441"/>
        </w:trPr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5D3C2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9A274" w14:textId="77777777" w:rsidR="00860EB7" w:rsidRPr="00C90744" w:rsidDel="008955BB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G/M-CA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60A01FA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FA9262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8/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EAD23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9/34</w:t>
            </w:r>
          </w:p>
        </w:tc>
      </w:tr>
      <w:tr w:rsidR="0095129E" w:rsidRPr="00C90744" w14:paraId="71491847" w14:textId="77777777" w:rsidTr="00276347">
        <w:trPr>
          <w:trHeight w:val="483"/>
        </w:trPr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79E2C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BBA3B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G/M-CA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B41E69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F65BA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1/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E8AA2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9/34</w:t>
            </w:r>
          </w:p>
        </w:tc>
      </w:tr>
      <w:tr w:rsidR="0095129E" w:rsidRPr="00C90744" w14:paraId="543E841B" w14:textId="77777777" w:rsidTr="00276347">
        <w:trPr>
          <w:trHeight w:val="353"/>
        </w:trPr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55B2C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778BB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G/M-CA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DF7E4B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CCD5A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 w:hint="cs"/>
                <w:sz w:val="24"/>
                <w:szCs w:val="24"/>
                <w:rtl/>
              </w:rPr>
              <w:t>30/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EC1D3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90744">
              <w:rPr>
                <w:rFonts w:asciiTheme="majorBidi" w:hAnsiTheme="majorBidi" w:cstheme="majorBidi" w:hint="cs"/>
                <w:sz w:val="24"/>
                <w:szCs w:val="24"/>
                <w:rtl/>
              </w:rPr>
              <w:t>12</w:t>
            </w:r>
            <w:r w:rsidRPr="00C90744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C90744">
              <w:rPr>
                <w:rFonts w:asciiTheme="majorBidi" w:hAnsiTheme="majorBidi" w:cstheme="majorBidi" w:hint="cs"/>
                <w:sz w:val="24"/>
                <w:szCs w:val="24"/>
                <w:rtl/>
              </w:rPr>
              <w:t>34</w:t>
            </w:r>
          </w:p>
        </w:tc>
      </w:tr>
      <w:tr w:rsidR="0095129E" w:rsidRPr="00C90744" w14:paraId="4A5A44EC" w14:textId="77777777" w:rsidTr="00276347">
        <w:trPr>
          <w:trHeight w:val="330"/>
        </w:trPr>
        <w:tc>
          <w:tcPr>
            <w:tcW w:w="2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5EF272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7FC2C" w14:textId="77777777" w:rsidR="00860EB7" w:rsidRPr="00C90744" w:rsidDel="009E63B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C/M-GA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E1E819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 w:hint="cs"/>
                <w:sz w:val="24"/>
                <w:szCs w:val="24"/>
                <w:rtl/>
              </w:rPr>
              <w:t>13</w:t>
            </w:r>
            <w:r w:rsidRPr="00C90744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C90744">
              <w:rPr>
                <w:rFonts w:asciiTheme="majorBidi" w:hAnsiTheme="majorBidi" w:cstheme="majorBidi" w:hint="cs"/>
                <w:sz w:val="24"/>
                <w:szCs w:val="24"/>
                <w:rtl/>
              </w:rPr>
              <w:t>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91BED4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0/3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3C52AA41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4/34</w:t>
            </w:r>
          </w:p>
        </w:tc>
      </w:tr>
      <w:tr w:rsidR="0095129E" w:rsidRPr="00C90744" w14:paraId="04627142" w14:textId="77777777" w:rsidTr="00276347">
        <w:trPr>
          <w:trHeight w:val="330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2EC40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E16E9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C/M-GA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2C1C350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E7F4B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5/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65908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0/34</w:t>
            </w:r>
          </w:p>
        </w:tc>
      </w:tr>
      <w:tr w:rsidR="0095129E" w:rsidRPr="00C90744" w14:paraId="0AE1E39E" w14:textId="77777777" w:rsidTr="00276347">
        <w:trPr>
          <w:trHeight w:val="330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FB34A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DEE35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C/M-GA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798364D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2/3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81A04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3/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AD09D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26/34</w:t>
            </w:r>
          </w:p>
        </w:tc>
      </w:tr>
      <w:tr w:rsidR="0095129E" w:rsidRPr="0095129E" w14:paraId="5AA0B2C8" w14:textId="77777777" w:rsidTr="00276347">
        <w:trPr>
          <w:trHeight w:val="330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5C9F1" w14:textId="77777777" w:rsidR="00860EB7" w:rsidRPr="00C90744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0D61B" w14:textId="77777777" w:rsidR="00860EB7" w:rsidRPr="00C90744" w:rsidDel="001F12F8" w:rsidRDefault="00860EB7" w:rsidP="00C90744">
            <w:pPr>
              <w:bidi w:val="0"/>
              <w:spacing w:line="480" w:lineRule="auto"/>
              <w:ind w:right="-1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E-ACC/M-GA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27C16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10/3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17F2D42" w14:textId="77777777" w:rsidR="00860EB7" w:rsidRPr="00C90744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8/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F831F0" w14:textId="77777777" w:rsidR="00860EB7" w:rsidRPr="0095129E" w:rsidRDefault="00860EB7" w:rsidP="00C90744">
            <w:pPr>
              <w:bidi w:val="0"/>
              <w:spacing w:line="480" w:lineRule="auto"/>
              <w:ind w:right="-14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0744">
              <w:rPr>
                <w:rFonts w:asciiTheme="majorBidi" w:hAnsiTheme="majorBidi" w:cstheme="majorBidi"/>
                <w:sz w:val="24"/>
                <w:szCs w:val="24"/>
              </w:rPr>
              <w:t>34/34</w:t>
            </w:r>
          </w:p>
        </w:tc>
      </w:tr>
    </w:tbl>
    <w:p w14:paraId="706C4E87" w14:textId="77777777" w:rsidR="00856022" w:rsidRPr="0095129E" w:rsidRDefault="00856022" w:rsidP="00C9074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856022" w:rsidRPr="0095129E" w:rsidSect="00541B89">
      <w:footerReference w:type="default" r:id="rId9"/>
      <w:pgSz w:w="11906" w:h="16838"/>
      <w:pgMar w:top="1440" w:right="1175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B8400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32A8E" w14:textId="77777777" w:rsidR="009F68B6" w:rsidRDefault="009F68B6" w:rsidP="00F52E83">
      <w:pPr>
        <w:spacing w:after="0" w:line="240" w:lineRule="auto"/>
      </w:pPr>
      <w:r>
        <w:separator/>
      </w:r>
    </w:p>
  </w:endnote>
  <w:endnote w:type="continuationSeparator" w:id="0">
    <w:p w14:paraId="275110AD" w14:textId="77777777" w:rsidR="009F68B6" w:rsidRDefault="009F68B6" w:rsidP="00F52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06F" w:usb1="1200FBEF" w:usb2="000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452090995"/>
      <w:docPartObj>
        <w:docPartGallery w:val="Page Numbers (Bottom of Page)"/>
        <w:docPartUnique/>
      </w:docPartObj>
    </w:sdtPr>
    <w:sdtEndPr/>
    <w:sdtContent>
      <w:p w14:paraId="02BA305E" w14:textId="5439449F" w:rsidR="009F68B6" w:rsidRDefault="009F68B6">
        <w:pPr>
          <w:pStyle w:val="af0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543319" w:rsidRPr="00543319">
          <w:rPr>
            <w:noProof/>
            <w:rtl/>
            <w:lang w:val="he-IL"/>
          </w:rPr>
          <w:t>3</w:t>
        </w:r>
        <w:r>
          <w:fldChar w:fldCharType="end"/>
        </w:r>
      </w:p>
    </w:sdtContent>
  </w:sdt>
  <w:p w14:paraId="130EA493" w14:textId="77777777" w:rsidR="009F68B6" w:rsidRDefault="009F68B6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39966A" w14:textId="77777777" w:rsidR="009F68B6" w:rsidRDefault="009F68B6" w:rsidP="00F52E83">
      <w:pPr>
        <w:spacing w:after="0" w:line="240" w:lineRule="auto"/>
      </w:pPr>
      <w:r>
        <w:separator/>
      </w:r>
    </w:p>
  </w:footnote>
  <w:footnote w:type="continuationSeparator" w:id="0">
    <w:p w14:paraId="27A4D358" w14:textId="77777777" w:rsidR="009F68B6" w:rsidRDefault="009F68B6" w:rsidP="00F52E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F34DB"/>
    <w:multiLevelType w:val="hybridMultilevel"/>
    <w:tmpl w:val="4AAE4D98"/>
    <w:lvl w:ilvl="0" w:tplc="2ACE748A"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EC7197"/>
    <w:multiLevelType w:val="hybridMultilevel"/>
    <w:tmpl w:val="0ADE40A8"/>
    <w:lvl w:ilvl="0" w:tplc="4F84EC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700A8B"/>
    <w:multiLevelType w:val="multilevel"/>
    <w:tmpl w:val="983264B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  <w:sz w:val="24"/>
        <w:u w:val="single"/>
        <w:lang w:val="en-GB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  <w:b/>
        <w:bCs/>
        <w:sz w:val="24"/>
        <w:u w:val="single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bCs/>
        <w:sz w:val="24"/>
        <w:u w:val="none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sz w:val="24"/>
        <w:u w:val="single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sz w:val="24"/>
        <w:u w:val="single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sz w:val="24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sz w:val="24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sz w:val="24"/>
        <w:u w:val="single"/>
      </w:rPr>
    </w:lvl>
  </w:abstractNum>
  <w:abstractNum w:abstractNumId="3">
    <w:nsid w:val="59F8396E"/>
    <w:multiLevelType w:val="multilevel"/>
    <w:tmpl w:val="51B86B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bCs/>
        <w:sz w:val="28"/>
        <w:szCs w:val="28"/>
        <w:lang w:val="en-US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71367E45"/>
    <w:multiLevelType w:val="hybridMultilevel"/>
    <w:tmpl w:val="360818DE"/>
    <w:lvl w:ilvl="0" w:tplc="AA9C9C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791B66"/>
    <w:multiLevelType w:val="multilevel"/>
    <w:tmpl w:val="ACCCB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zi Motro">
    <w15:presenceInfo w15:providerId="None" w15:userId="Uzi Mot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7A0"/>
    <w:rsid w:val="000077CF"/>
    <w:rsid w:val="00010A46"/>
    <w:rsid w:val="000110A6"/>
    <w:rsid w:val="000117D9"/>
    <w:rsid w:val="0001615D"/>
    <w:rsid w:val="000210A0"/>
    <w:rsid w:val="00021391"/>
    <w:rsid w:val="0002581E"/>
    <w:rsid w:val="000265CA"/>
    <w:rsid w:val="00026D60"/>
    <w:rsid w:val="00027DE4"/>
    <w:rsid w:val="0003136E"/>
    <w:rsid w:val="000328FB"/>
    <w:rsid w:val="00034030"/>
    <w:rsid w:val="0003468C"/>
    <w:rsid w:val="0003478F"/>
    <w:rsid w:val="00037596"/>
    <w:rsid w:val="00037C66"/>
    <w:rsid w:val="000424C9"/>
    <w:rsid w:val="00046BE5"/>
    <w:rsid w:val="000532CD"/>
    <w:rsid w:val="0005388C"/>
    <w:rsid w:val="0005636A"/>
    <w:rsid w:val="00056AC6"/>
    <w:rsid w:val="00056D4D"/>
    <w:rsid w:val="00061A7D"/>
    <w:rsid w:val="00063EE7"/>
    <w:rsid w:val="0006463E"/>
    <w:rsid w:val="00064E2F"/>
    <w:rsid w:val="00065CD2"/>
    <w:rsid w:val="00065E8F"/>
    <w:rsid w:val="000661AA"/>
    <w:rsid w:val="000667AB"/>
    <w:rsid w:val="00072D98"/>
    <w:rsid w:val="0007313C"/>
    <w:rsid w:val="00075602"/>
    <w:rsid w:val="00080685"/>
    <w:rsid w:val="0008132D"/>
    <w:rsid w:val="00082FEA"/>
    <w:rsid w:val="0008329E"/>
    <w:rsid w:val="00083CC5"/>
    <w:rsid w:val="00086062"/>
    <w:rsid w:val="00086D36"/>
    <w:rsid w:val="00086D6F"/>
    <w:rsid w:val="0008733E"/>
    <w:rsid w:val="00090F6A"/>
    <w:rsid w:val="00091C6E"/>
    <w:rsid w:val="000921E9"/>
    <w:rsid w:val="0009459B"/>
    <w:rsid w:val="000946A7"/>
    <w:rsid w:val="000967C7"/>
    <w:rsid w:val="00096894"/>
    <w:rsid w:val="00096932"/>
    <w:rsid w:val="00097213"/>
    <w:rsid w:val="000973B0"/>
    <w:rsid w:val="00097593"/>
    <w:rsid w:val="000A0203"/>
    <w:rsid w:val="000A2E85"/>
    <w:rsid w:val="000A39E0"/>
    <w:rsid w:val="000A40CD"/>
    <w:rsid w:val="000B1434"/>
    <w:rsid w:val="000B1989"/>
    <w:rsid w:val="000B1D25"/>
    <w:rsid w:val="000B1DAF"/>
    <w:rsid w:val="000B31DE"/>
    <w:rsid w:val="000B3402"/>
    <w:rsid w:val="000B3BF9"/>
    <w:rsid w:val="000B4ACB"/>
    <w:rsid w:val="000B4EC8"/>
    <w:rsid w:val="000B6C7F"/>
    <w:rsid w:val="000B728F"/>
    <w:rsid w:val="000B7C06"/>
    <w:rsid w:val="000B7E8C"/>
    <w:rsid w:val="000C0D3C"/>
    <w:rsid w:val="000C0E58"/>
    <w:rsid w:val="000C4774"/>
    <w:rsid w:val="000C5EB2"/>
    <w:rsid w:val="000C6725"/>
    <w:rsid w:val="000C7350"/>
    <w:rsid w:val="000C7602"/>
    <w:rsid w:val="000D0BCE"/>
    <w:rsid w:val="000D110C"/>
    <w:rsid w:val="000D1BC9"/>
    <w:rsid w:val="000D2A45"/>
    <w:rsid w:val="000D5DEF"/>
    <w:rsid w:val="000E0427"/>
    <w:rsid w:val="000E09D9"/>
    <w:rsid w:val="000E0F33"/>
    <w:rsid w:val="000E1E58"/>
    <w:rsid w:val="000E2949"/>
    <w:rsid w:val="000E426B"/>
    <w:rsid w:val="000E53F4"/>
    <w:rsid w:val="000E54A4"/>
    <w:rsid w:val="000E6678"/>
    <w:rsid w:val="000E6C8D"/>
    <w:rsid w:val="000F1C9C"/>
    <w:rsid w:val="000F5AEA"/>
    <w:rsid w:val="00101D9A"/>
    <w:rsid w:val="00106C64"/>
    <w:rsid w:val="00106C7B"/>
    <w:rsid w:val="00106D8E"/>
    <w:rsid w:val="0011123D"/>
    <w:rsid w:val="00111FB7"/>
    <w:rsid w:val="00113829"/>
    <w:rsid w:val="00113A3F"/>
    <w:rsid w:val="001148CD"/>
    <w:rsid w:val="00114962"/>
    <w:rsid w:val="00115C3E"/>
    <w:rsid w:val="00115CEE"/>
    <w:rsid w:val="0011784A"/>
    <w:rsid w:val="0012089A"/>
    <w:rsid w:val="001213EE"/>
    <w:rsid w:val="00122AED"/>
    <w:rsid w:val="001245E7"/>
    <w:rsid w:val="0012578E"/>
    <w:rsid w:val="00126713"/>
    <w:rsid w:val="001303F4"/>
    <w:rsid w:val="00131474"/>
    <w:rsid w:val="00131B10"/>
    <w:rsid w:val="00131E38"/>
    <w:rsid w:val="00131F58"/>
    <w:rsid w:val="0013488E"/>
    <w:rsid w:val="00142885"/>
    <w:rsid w:val="00142B85"/>
    <w:rsid w:val="00142C5B"/>
    <w:rsid w:val="001436C1"/>
    <w:rsid w:val="00145D40"/>
    <w:rsid w:val="00146BDE"/>
    <w:rsid w:val="00147980"/>
    <w:rsid w:val="00153EF4"/>
    <w:rsid w:val="00154004"/>
    <w:rsid w:val="00154643"/>
    <w:rsid w:val="001550D0"/>
    <w:rsid w:val="00155541"/>
    <w:rsid w:val="00155B26"/>
    <w:rsid w:val="00160D98"/>
    <w:rsid w:val="001615DC"/>
    <w:rsid w:val="001617FB"/>
    <w:rsid w:val="00161F0F"/>
    <w:rsid w:val="00163B16"/>
    <w:rsid w:val="00165090"/>
    <w:rsid w:val="001654F9"/>
    <w:rsid w:val="001675C9"/>
    <w:rsid w:val="00167C14"/>
    <w:rsid w:val="00170EB8"/>
    <w:rsid w:val="0017107F"/>
    <w:rsid w:val="00172559"/>
    <w:rsid w:val="001757F2"/>
    <w:rsid w:val="00175AE3"/>
    <w:rsid w:val="00176B2E"/>
    <w:rsid w:val="0018177E"/>
    <w:rsid w:val="00181C91"/>
    <w:rsid w:val="00182BA1"/>
    <w:rsid w:val="00182DCD"/>
    <w:rsid w:val="001836CD"/>
    <w:rsid w:val="00184732"/>
    <w:rsid w:val="00185483"/>
    <w:rsid w:val="0018568C"/>
    <w:rsid w:val="0018578E"/>
    <w:rsid w:val="00185936"/>
    <w:rsid w:val="00185CB4"/>
    <w:rsid w:val="00186B6A"/>
    <w:rsid w:val="00191038"/>
    <w:rsid w:val="001911C7"/>
    <w:rsid w:val="00191AE6"/>
    <w:rsid w:val="001933CE"/>
    <w:rsid w:val="001957C7"/>
    <w:rsid w:val="00195CE3"/>
    <w:rsid w:val="001A1681"/>
    <w:rsid w:val="001A24BB"/>
    <w:rsid w:val="001B1084"/>
    <w:rsid w:val="001B1156"/>
    <w:rsid w:val="001B2381"/>
    <w:rsid w:val="001B2389"/>
    <w:rsid w:val="001B50B3"/>
    <w:rsid w:val="001B5438"/>
    <w:rsid w:val="001B5F4A"/>
    <w:rsid w:val="001B789D"/>
    <w:rsid w:val="001C3850"/>
    <w:rsid w:val="001C3B10"/>
    <w:rsid w:val="001C5337"/>
    <w:rsid w:val="001C58E3"/>
    <w:rsid w:val="001C7E48"/>
    <w:rsid w:val="001C7F95"/>
    <w:rsid w:val="001D0B2B"/>
    <w:rsid w:val="001D3DF5"/>
    <w:rsid w:val="001D49A3"/>
    <w:rsid w:val="001D537F"/>
    <w:rsid w:val="001D7210"/>
    <w:rsid w:val="001D7599"/>
    <w:rsid w:val="001D76D3"/>
    <w:rsid w:val="001E081C"/>
    <w:rsid w:val="001E17CF"/>
    <w:rsid w:val="001E4F76"/>
    <w:rsid w:val="001E5FD1"/>
    <w:rsid w:val="001E67D6"/>
    <w:rsid w:val="001F0436"/>
    <w:rsid w:val="001F0A00"/>
    <w:rsid w:val="001F4F2C"/>
    <w:rsid w:val="001F50E2"/>
    <w:rsid w:val="001F58C6"/>
    <w:rsid w:val="00200F7D"/>
    <w:rsid w:val="00204A4A"/>
    <w:rsid w:val="00210FC0"/>
    <w:rsid w:val="002115A4"/>
    <w:rsid w:val="00213679"/>
    <w:rsid w:val="00216661"/>
    <w:rsid w:val="0022057F"/>
    <w:rsid w:val="002208C3"/>
    <w:rsid w:val="00227A34"/>
    <w:rsid w:val="00233D13"/>
    <w:rsid w:val="00235E19"/>
    <w:rsid w:val="00237759"/>
    <w:rsid w:val="00241FC8"/>
    <w:rsid w:val="0024287B"/>
    <w:rsid w:val="00246254"/>
    <w:rsid w:val="00246F8D"/>
    <w:rsid w:val="00247AA3"/>
    <w:rsid w:val="002502ED"/>
    <w:rsid w:val="00250E90"/>
    <w:rsid w:val="00252499"/>
    <w:rsid w:val="00252BB4"/>
    <w:rsid w:val="002534A5"/>
    <w:rsid w:val="00254660"/>
    <w:rsid w:val="00254666"/>
    <w:rsid w:val="00256602"/>
    <w:rsid w:val="00260DA1"/>
    <w:rsid w:val="002638E8"/>
    <w:rsid w:val="0026430D"/>
    <w:rsid w:val="00265E09"/>
    <w:rsid w:val="00270CF9"/>
    <w:rsid w:val="00271ABB"/>
    <w:rsid w:val="00271BC9"/>
    <w:rsid w:val="00273958"/>
    <w:rsid w:val="00276347"/>
    <w:rsid w:val="0028046D"/>
    <w:rsid w:val="00282263"/>
    <w:rsid w:val="00282482"/>
    <w:rsid w:val="00287C37"/>
    <w:rsid w:val="00290220"/>
    <w:rsid w:val="00290B59"/>
    <w:rsid w:val="00291209"/>
    <w:rsid w:val="00292142"/>
    <w:rsid w:val="002930EC"/>
    <w:rsid w:val="002950F6"/>
    <w:rsid w:val="002A015A"/>
    <w:rsid w:val="002A0566"/>
    <w:rsid w:val="002A1080"/>
    <w:rsid w:val="002A1518"/>
    <w:rsid w:val="002A2736"/>
    <w:rsid w:val="002A3372"/>
    <w:rsid w:val="002A3CDA"/>
    <w:rsid w:val="002A4984"/>
    <w:rsid w:val="002A4B83"/>
    <w:rsid w:val="002A6665"/>
    <w:rsid w:val="002A7753"/>
    <w:rsid w:val="002B1A1B"/>
    <w:rsid w:val="002B3512"/>
    <w:rsid w:val="002B4F1E"/>
    <w:rsid w:val="002B67FB"/>
    <w:rsid w:val="002C34E9"/>
    <w:rsid w:val="002C3DE0"/>
    <w:rsid w:val="002C6F41"/>
    <w:rsid w:val="002C7C9E"/>
    <w:rsid w:val="002D1BBE"/>
    <w:rsid w:val="002D4B15"/>
    <w:rsid w:val="002D59D0"/>
    <w:rsid w:val="002D7A18"/>
    <w:rsid w:val="002D7DD6"/>
    <w:rsid w:val="002E07F9"/>
    <w:rsid w:val="002E1FCF"/>
    <w:rsid w:val="002F0483"/>
    <w:rsid w:val="002F1DC2"/>
    <w:rsid w:val="002F3D7C"/>
    <w:rsid w:val="002F44A7"/>
    <w:rsid w:val="002F4E88"/>
    <w:rsid w:val="002F7130"/>
    <w:rsid w:val="002F72BB"/>
    <w:rsid w:val="00300E26"/>
    <w:rsid w:val="0030107A"/>
    <w:rsid w:val="00301E01"/>
    <w:rsid w:val="00302950"/>
    <w:rsid w:val="003035A1"/>
    <w:rsid w:val="00305426"/>
    <w:rsid w:val="00305D36"/>
    <w:rsid w:val="0030614B"/>
    <w:rsid w:val="00307A8B"/>
    <w:rsid w:val="00307CED"/>
    <w:rsid w:val="00307D94"/>
    <w:rsid w:val="0031160C"/>
    <w:rsid w:val="00314270"/>
    <w:rsid w:val="003144CD"/>
    <w:rsid w:val="0031693A"/>
    <w:rsid w:val="00316D3C"/>
    <w:rsid w:val="00317997"/>
    <w:rsid w:val="00322045"/>
    <w:rsid w:val="003227E1"/>
    <w:rsid w:val="00323F57"/>
    <w:rsid w:val="003257C8"/>
    <w:rsid w:val="00334C0A"/>
    <w:rsid w:val="003405E7"/>
    <w:rsid w:val="003411FF"/>
    <w:rsid w:val="00345261"/>
    <w:rsid w:val="00345A28"/>
    <w:rsid w:val="00345AF9"/>
    <w:rsid w:val="00346175"/>
    <w:rsid w:val="003522BE"/>
    <w:rsid w:val="00353F38"/>
    <w:rsid w:val="003540B0"/>
    <w:rsid w:val="003560DD"/>
    <w:rsid w:val="00356725"/>
    <w:rsid w:val="00356F52"/>
    <w:rsid w:val="00360513"/>
    <w:rsid w:val="00360E42"/>
    <w:rsid w:val="00361F9A"/>
    <w:rsid w:val="0036671A"/>
    <w:rsid w:val="00370B49"/>
    <w:rsid w:val="0037324E"/>
    <w:rsid w:val="0037380C"/>
    <w:rsid w:val="00376259"/>
    <w:rsid w:val="003768BA"/>
    <w:rsid w:val="003777D1"/>
    <w:rsid w:val="003814C2"/>
    <w:rsid w:val="00383168"/>
    <w:rsid w:val="003857CE"/>
    <w:rsid w:val="00391B04"/>
    <w:rsid w:val="00391DB6"/>
    <w:rsid w:val="00392970"/>
    <w:rsid w:val="00392D9F"/>
    <w:rsid w:val="00397D59"/>
    <w:rsid w:val="003A103F"/>
    <w:rsid w:val="003A34B4"/>
    <w:rsid w:val="003A4ABA"/>
    <w:rsid w:val="003A6F16"/>
    <w:rsid w:val="003A73F1"/>
    <w:rsid w:val="003B2AD5"/>
    <w:rsid w:val="003B72EF"/>
    <w:rsid w:val="003B7ED1"/>
    <w:rsid w:val="003C1814"/>
    <w:rsid w:val="003C1BD2"/>
    <w:rsid w:val="003C2F1E"/>
    <w:rsid w:val="003C3BA8"/>
    <w:rsid w:val="003C70BA"/>
    <w:rsid w:val="003C770A"/>
    <w:rsid w:val="003C799F"/>
    <w:rsid w:val="003C7A8A"/>
    <w:rsid w:val="003D0985"/>
    <w:rsid w:val="003D1FA9"/>
    <w:rsid w:val="003D2BD4"/>
    <w:rsid w:val="003D3B7B"/>
    <w:rsid w:val="003D4CDD"/>
    <w:rsid w:val="003D66EE"/>
    <w:rsid w:val="003D76D5"/>
    <w:rsid w:val="003E02C7"/>
    <w:rsid w:val="003E0904"/>
    <w:rsid w:val="003E2CEA"/>
    <w:rsid w:val="003E4083"/>
    <w:rsid w:val="003E56C1"/>
    <w:rsid w:val="003E5BEC"/>
    <w:rsid w:val="003E7000"/>
    <w:rsid w:val="003E7EF5"/>
    <w:rsid w:val="003F033B"/>
    <w:rsid w:val="003F0867"/>
    <w:rsid w:val="003F0DBE"/>
    <w:rsid w:val="003F29C5"/>
    <w:rsid w:val="003F3B5A"/>
    <w:rsid w:val="003F3BBD"/>
    <w:rsid w:val="003F6C69"/>
    <w:rsid w:val="004011EB"/>
    <w:rsid w:val="00401D38"/>
    <w:rsid w:val="00402B35"/>
    <w:rsid w:val="00404221"/>
    <w:rsid w:val="004043A5"/>
    <w:rsid w:val="004110EE"/>
    <w:rsid w:val="00412534"/>
    <w:rsid w:val="0041362F"/>
    <w:rsid w:val="00415D62"/>
    <w:rsid w:val="00416F9D"/>
    <w:rsid w:val="00417A8C"/>
    <w:rsid w:val="00420B14"/>
    <w:rsid w:val="004239BE"/>
    <w:rsid w:val="00424E8E"/>
    <w:rsid w:val="00425665"/>
    <w:rsid w:val="00425B55"/>
    <w:rsid w:val="00426485"/>
    <w:rsid w:val="00426769"/>
    <w:rsid w:val="004307D5"/>
    <w:rsid w:val="00431448"/>
    <w:rsid w:val="0043265E"/>
    <w:rsid w:val="004330AF"/>
    <w:rsid w:val="00434090"/>
    <w:rsid w:val="004345D2"/>
    <w:rsid w:val="0043654F"/>
    <w:rsid w:val="00436711"/>
    <w:rsid w:val="0044034F"/>
    <w:rsid w:val="004408E3"/>
    <w:rsid w:val="00440BA8"/>
    <w:rsid w:val="00441DFA"/>
    <w:rsid w:val="00443A1A"/>
    <w:rsid w:val="00446AC2"/>
    <w:rsid w:val="0045003C"/>
    <w:rsid w:val="004504F6"/>
    <w:rsid w:val="004515DB"/>
    <w:rsid w:val="00451A95"/>
    <w:rsid w:val="004521C3"/>
    <w:rsid w:val="004527A1"/>
    <w:rsid w:val="0045406D"/>
    <w:rsid w:val="0045476D"/>
    <w:rsid w:val="004548DE"/>
    <w:rsid w:val="0045762A"/>
    <w:rsid w:val="0046012B"/>
    <w:rsid w:val="00465629"/>
    <w:rsid w:val="00466834"/>
    <w:rsid w:val="00467A13"/>
    <w:rsid w:val="0047032B"/>
    <w:rsid w:val="004712A5"/>
    <w:rsid w:val="00473323"/>
    <w:rsid w:val="00474CF0"/>
    <w:rsid w:val="00477611"/>
    <w:rsid w:val="004777AB"/>
    <w:rsid w:val="004811F9"/>
    <w:rsid w:val="00483BA5"/>
    <w:rsid w:val="00484615"/>
    <w:rsid w:val="004865F2"/>
    <w:rsid w:val="004911D2"/>
    <w:rsid w:val="00492CCF"/>
    <w:rsid w:val="00494920"/>
    <w:rsid w:val="00495EBB"/>
    <w:rsid w:val="00496599"/>
    <w:rsid w:val="004A005F"/>
    <w:rsid w:val="004A1A1F"/>
    <w:rsid w:val="004A4BBE"/>
    <w:rsid w:val="004A6BFD"/>
    <w:rsid w:val="004B0630"/>
    <w:rsid w:val="004B2B4E"/>
    <w:rsid w:val="004C014C"/>
    <w:rsid w:val="004C0A74"/>
    <w:rsid w:val="004C2A79"/>
    <w:rsid w:val="004C32A6"/>
    <w:rsid w:val="004C4C71"/>
    <w:rsid w:val="004C51A1"/>
    <w:rsid w:val="004C61E0"/>
    <w:rsid w:val="004C6E5A"/>
    <w:rsid w:val="004C6E97"/>
    <w:rsid w:val="004D0E3A"/>
    <w:rsid w:val="004D2996"/>
    <w:rsid w:val="004D4660"/>
    <w:rsid w:val="004D59F0"/>
    <w:rsid w:val="004D5EA6"/>
    <w:rsid w:val="004D6133"/>
    <w:rsid w:val="004D7746"/>
    <w:rsid w:val="004E054C"/>
    <w:rsid w:val="004E20F5"/>
    <w:rsid w:val="004E42D5"/>
    <w:rsid w:val="004E6C12"/>
    <w:rsid w:val="004F3B7B"/>
    <w:rsid w:val="004F4EEC"/>
    <w:rsid w:val="004F5600"/>
    <w:rsid w:val="00500250"/>
    <w:rsid w:val="0050026E"/>
    <w:rsid w:val="005004C1"/>
    <w:rsid w:val="0050065C"/>
    <w:rsid w:val="005013EE"/>
    <w:rsid w:val="00501DC0"/>
    <w:rsid w:val="0051003E"/>
    <w:rsid w:val="00510205"/>
    <w:rsid w:val="005105F1"/>
    <w:rsid w:val="00510A08"/>
    <w:rsid w:val="005119BD"/>
    <w:rsid w:val="00513382"/>
    <w:rsid w:val="005171D4"/>
    <w:rsid w:val="00517403"/>
    <w:rsid w:val="005265DF"/>
    <w:rsid w:val="00527623"/>
    <w:rsid w:val="00527640"/>
    <w:rsid w:val="00531343"/>
    <w:rsid w:val="00532225"/>
    <w:rsid w:val="0053307D"/>
    <w:rsid w:val="00533303"/>
    <w:rsid w:val="00535736"/>
    <w:rsid w:val="00541B2E"/>
    <w:rsid w:val="00541B89"/>
    <w:rsid w:val="00541BC4"/>
    <w:rsid w:val="00543319"/>
    <w:rsid w:val="005444EC"/>
    <w:rsid w:val="00544A7C"/>
    <w:rsid w:val="00544D5C"/>
    <w:rsid w:val="00544E05"/>
    <w:rsid w:val="00545A0C"/>
    <w:rsid w:val="0055176F"/>
    <w:rsid w:val="00551E02"/>
    <w:rsid w:val="00552213"/>
    <w:rsid w:val="00552DD9"/>
    <w:rsid w:val="00553063"/>
    <w:rsid w:val="00556ABE"/>
    <w:rsid w:val="00556C31"/>
    <w:rsid w:val="0055756E"/>
    <w:rsid w:val="005605D9"/>
    <w:rsid w:val="00561B85"/>
    <w:rsid w:val="0056223F"/>
    <w:rsid w:val="0056261D"/>
    <w:rsid w:val="0056424E"/>
    <w:rsid w:val="00566E0E"/>
    <w:rsid w:val="00567123"/>
    <w:rsid w:val="00570B67"/>
    <w:rsid w:val="00570BE7"/>
    <w:rsid w:val="00572ECF"/>
    <w:rsid w:val="00573CAB"/>
    <w:rsid w:val="00574740"/>
    <w:rsid w:val="0057474F"/>
    <w:rsid w:val="0057537D"/>
    <w:rsid w:val="00580D6F"/>
    <w:rsid w:val="00582476"/>
    <w:rsid w:val="0058482E"/>
    <w:rsid w:val="005856A1"/>
    <w:rsid w:val="00585710"/>
    <w:rsid w:val="00585E0A"/>
    <w:rsid w:val="005917F4"/>
    <w:rsid w:val="0059242D"/>
    <w:rsid w:val="00592761"/>
    <w:rsid w:val="005A20EA"/>
    <w:rsid w:val="005A2A73"/>
    <w:rsid w:val="005B04C4"/>
    <w:rsid w:val="005B1E09"/>
    <w:rsid w:val="005B27E1"/>
    <w:rsid w:val="005B2E3D"/>
    <w:rsid w:val="005B5B1B"/>
    <w:rsid w:val="005B6F21"/>
    <w:rsid w:val="005C0BED"/>
    <w:rsid w:val="005C17FF"/>
    <w:rsid w:val="005C187A"/>
    <w:rsid w:val="005C3101"/>
    <w:rsid w:val="005C52BF"/>
    <w:rsid w:val="005C7A9E"/>
    <w:rsid w:val="005D3077"/>
    <w:rsid w:val="005D3773"/>
    <w:rsid w:val="005D3AA8"/>
    <w:rsid w:val="005D5AD0"/>
    <w:rsid w:val="005D6B24"/>
    <w:rsid w:val="005E1D7A"/>
    <w:rsid w:val="005E248D"/>
    <w:rsid w:val="005E2E31"/>
    <w:rsid w:val="005E5728"/>
    <w:rsid w:val="005E5805"/>
    <w:rsid w:val="005E5C4D"/>
    <w:rsid w:val="005E72BB"/>
    <w:rsid w:val="005F0F4C"/>
    <w:rsid w:val="005F1873"/>
    <w:rsid w:val="005F2675"/>
    <w:rsid w:val="005F2D40"/>
    <w:rsid w:val="005F34D1"/>
    <w:rsid w:val="005F4022"/>
    <w:rsid w:val="005F4B17"/>
    <w:rsid w:val="005F4F56"/>
    <w:rsid w:val="005F6BFD"/>
    <w:rsid w:val="00601670"/>
    <w:rsid w:val="00601824"/>
    <w:rsid w:val="00602303"/>
    <w:rsid w:val="00602DD2"/>
    <w:rsid w:val="00602F99"/>
    <w:rsid w:val="006033CA"/>
    <w:rsid w:val="006034BF"/>
    <w:rsid w:val="006038F3"/>
    <w:rsid w:val="00604929"/>
    <w:rsid w:val="00604CA6"/>
    <w:rsid w:val="0060685B"/>
    <w:rsid w:val="00606BE7"/>
    <w:rsid w:val="00611347"/>
    <w:rsid w:val="0061337A"/>
    <w:rsid w:val="00613B88"/>
    <w:rsid w:val="00614E98"/>
    <w:rsid w:val="00615E11"/>
    <w:rsid w:val="00617F67"/>
    <w:rsid w:val="00621289"/>
    <w:rsid w:val="00621CA6"/>
    <w:rsid w:val="006234A3"/>
    <w:rsid w:val="00623744"/>
    <w:rsid w:val="0062433F"/>
    <w:rsid w:val="00624ADF"/>
    <w:rsid w:val="00626261"/>
    <w:rsid w:val="006274C0"/>
    <w:rsid w:val="00630AE3"/>
    <w:rsid w:val="00632506"/>
    <w:rsid w:val="00635426"/>
    <w:rsid w:val="0063584C"/>
    <w:rsid w:val="00642AAE"/>
    <w:rsid w:val="00642F2D"/>
    <w:rsid w:val="00644B02"/>
    <w:rsid w:val="00646B55"/>
    <w:rsid w:val="00646DA0"/>
    <w:rsid w:val="00650FC8"/>
    <w:rsid w:val="0065124C"/>
    <w:rsid w:val="00652E6E"/>
    <w:rsid w:val="006535A4"/>
    <w:rsid w:val="006577C1"/>
    <w:rsid w:val="006603CB"/>
    <w:rsid w:val="00662163"/>
    <w:rsid w:val="006630F0"/>
    <w:rsid w:val="006633C5"/>
    <w:rsid w:val="0066491E"/>
    <w:rsid w:val="00664B6D"/>
    <w:rsid w:val="00665784"/>
    <w:rsid w:val="00665BC5"/>
    <w:rsid w:val="0066604F"/>
    <w:rsid w:val="00667ECA"/>
    <w:rsid w:val="006704B0"/>
    <w:rsid w:val="00672626"/>
    <w:rsid w:val="00673C2F"/>
    <w:rsid w:val="00674D1D"/>
    <w:rsid w:val="00675E9A"/>
    <w:rsid w:val="0067714C"/>
    <w:rsid w:val="00677DE4"/>
    <w:rsid w:val="00681AF6"/>
    <w:rsid w:val="006833CF"/>
    <w:rsid w:val="00685061"/>
    <w:rsid w:val="00685416"/>
    <w:rsid w:val="00692D86"/>
    <w:rsid w:val="006A1830"/>
    <w:rsid w:val="006A2F49"/>
    <w:rsid w:val="006A3B92"/>
    <w:rsid w:val="006A4B2C"/>
    <w:rsid w:val="006A5B62"/>
    <w:rsid w:val="006A5B90"/>
    <w:rsid w:val="006B0863"/>
    <w:rsid w:val="006B31C2"/>
    <w:rsid w:val="006B4276"/>
    <w:rsid w:val="006B51AA"/>
    <w:rsid w:val="006B782A"/>
    <w:rsid w:val="006B78C2"/>
    <w:rsid w:val="006C1826"/>
    <w:rsid w:val="006C27B5"/>
    <w:rsid w:val="006C40B8"/>
    <w:rsid w:val="006C4DFC"/>
    <w:rsid w:val="006C62EE"/>
    <w:rsid w:val="006D2B35"/>
    <w:rsid w:val="006D48EB"/>
    <w:rsid w:val="006D5565"/>
    <w:rsid w:val="006D6011"/>
    <w:rsid w:val="006D6719"/>
    <w:rsid w:val="006E32A2"/>
    <w:rsid w:val="006E78F0"/>
    <w:rsid w:val="006F0EC3"/>
    <w:rsid w:val="006F23B3"/>
    <w:rsid w:val="006F245B"/>
    <w:rsid w:val="006F2529"/>
    <w:rsid w:val="00703B6F"/>
    <w:rsid w:val="00703FA4"/>
    <w:rsid w:val="007070C3"/>
    <w:rsid w:val="00707F97"/>
    <w:rsid w:val="0071069A"/>
    <w:rsid w:val="00710A1A"/>
    <w:rsid w:val="007126BA"/>
    <w:rsid w:val="007145D9"/>
    <w:rsid w:val="007148A5"/>
    <w:rsid w:val="007151DD"/>
    <w:rsid w:val="00715A60"/>
    <w:rsid w:val="00717867"/>
    <w:rsid w:val="007209EE"/>
    <w:rsid w:val="00721039"/>
    <w:rsid w:val="00721D09"/>
    <w:rsid w:val="00721F6D"/>
    <w:rsid w:val="00724B09"/>
    <w:rsid w:val="007251B9"/>
    <w:rsid w:val="00734304"/>
    <w:rsid w:val="00734D96"/>
    <w:rsid w:val="00735131"/>
    <w:rsid w:val="00735393"/>
    <w:rsid w:val="00735F82"/>
    <w:rsid w:val="00736000"/>
    <w:rsid w:val="00740D72"/>
    <w:rsid w:val="007417F2"/>
    <w:rsid w:val="007462BB"/>
    <w:rsid w:val="00756B09"/>
    <w:rsid w:val="00757CB4"/>
    <w:rsid w:val="00761B25"/>
    <w:rsid w:val="00761C1B"/>
    <w:rsid w:val="0076261A"/>
    <w:rsid w:val="007708A1"/>
    <w:rsid w:val="007725F5"/>
    <w:rsid w:val="0077342C"/>
    <w:rsid w:val="0077424F"/>
    <w:rsid w:val="00774C35"/>
    <w:rsid w:val="00774FD7"/>
    <w:rsid w:val="00775741"/>
    <w:rsid w:val="007776E9"/>
    <w:rsid w:val="00780222"/>
    <w:rsid w:val="00780BC0"/>
    <w:rsid w:val="0078223C"/>
    <w:rsid w:val="00783176"/>
    <w:rsid w:val="00783438"/>
    <w:rsid w:val="00784E6B"/>
    <w:rsid w:val="00785871"/>
    <w:rsid w:val="00791384"/>
    <w:rsid w:val="00791631"/>
    <w:rsid w:val="00792315"/>
    <w:rsid w:val="00793A18"/>
    <w:rsid w:val="007952A7"/>
    <w:rsid w:val="00796586"/>
    <w:rsid w:val="0079709D"/>
    <w:rsid w:val="00797C00"/>
    <w:rsid w:val="007A1A00"/>
    <w:rsid w:val="007A4A4A"/>
    <w:rsid w:val="007A6E95"/>
    <w:rsid w:val="007A76C6"/>
    <w:rsid w:val="007B0A02"/>
    <w:rsid w:val="007B28FB"/>
    <w:rsid w:val="007B66DA"/>
    <w:rsid w:val="007C042B"/>
    <w:rsid w:val="007C4789"/>
    <w:rsid w:val="007C4B07"/>
    <w:rsid w:val="007C56EC"/>
    <w:rsid w:val="007C7595"/>
    <w:rsid w:val="007D1DCF"/>
    <w:rsid w:val="007D21D7"/>
    <w:rsid w:val="007D32B9"/>
    <w:rsid w:val="007D6829"/>
    <w:rsid w:val="007E1A85"/>
    <w:rsid w:val="007E23B7"/>
    <w:rsid w:val="007E2EEE"/>
    <w:rsid w:val="007E35FE"/>
    <w:rsid w:val="007E78E6"/>
    <w:rsid w:val="007F0E4B"/>
    <w:rsid w:val="007F10FB"/>
    <w:rsid w:val="007F70CB"/>
    <w:rsid w:val="007F78E4"/>
    <w:rsid w:val="007F7B27"/>
    <w:rsid w:val="00801B5B"/>
    <w:rsid w:val="00802982"/>
    <w:rsid w:val="00803770"/>
    <w:rsid w:val="0080382C"/>
    <w:rsid w:val="008057F3"/>
    <w:rsid w:val="00812291"/>
    <w:rsid w:val="00812C27"/>
    <w:rsid w:val="008135AE"/>
    <w:rsid w:val="00814CE9"/>
    <w:rsid w:val="00821247"/>
    <w:rsid w:val="00822595"/>
    <w:rsid w:val="00822725"/>
    <w:rsid w:val="00830CC0"/>
    <w:rsid w:val="00836622"/>
    <w:rsid w:val="0083702E"/>
    <w:rsid w:val="008405B1"/>
    <w:rsid w:val="00840B8B"/>
    <w:rsid w:val="0084158A"/>
    <w:rsid w:val="00842865"/>
    <w:rsid w:val="0084646F"/>
    <w:rsid w:val="0084758A"/>
    <w:rsid w:val="00847857"/>
    <w:rsid w:val="00850A5C"/>
    <w:rsid w:val="0085247D"/>
    <w:rsid w:val="00854D8E"/>
    <w:rsid w:val="00856022"/>
    <w:rsid w:val="00856A96"/>
    <w:rsid w:val="00856F44"/>
    <w:rsid w:val="008579E3"/>
    <w:rsid w:val="00860178"/>
    <w:rsid w:val="00860EB7"/>
    <w:rsid w:val="00863222"/>
    <w:rsid w:val="00865889"/>
    <w:rsid w:val="00866607"/>
    <w:rsid w:val="00872717"/>
    <w:rsid w:val="00875245"/>
    <w:rsid w:val="0088011B"/>
    <w:rsid w:val="00881E88"/>
    <w:rsid w:val="008832DE"/>
    <w:rsid w:val="00883E05"/>
    <w:rsid w:val="00883E77"/>
    <w:rsid w:val="0088467A"/>
    <w:rsid w:val="00884BD8"/>
    <w:rsid w:val="008861FC"/>
    <w:rsid w:val="00886F1C"/>
    <w:rsid w:val="00894A9C"/>
    <w:rsid w:val="00897826"/>
    <w:rsid w:val="008A26F5"/>
    <w:rsid w:val="008A2AD1"/>
    <w:rsid w:val="008A3A84"/>
    <w:rsid w:val="008A6165"/>
    <w:rsid w:val="008A7892"/>
    <w:rsid w:val="008B096D"/>
    <w:rsid w:val="008B0C47"/>
    <w:rsid w:val="008B262B"/>
    <w:rsid w:val="008B4573"/>
    <w:rsid w:val="008B4828"/>
    <w:rsid w:val="008B4FF7"/>
    <w:rsid w:val="008B5BB7"/>
    <w:rsid w:val="008B6709"/>
    <w:rsid w:val="008B67E1"/>
    <w:rsid w:val="008B73BB"/>
    <w:rsid w:val="008B7762"/>
    <w:rsid w:val="008C38BF"/>
    <w:rsid w:val="008C4C70"/>
    <w:rsid w:val="008C5688"/>
    <w:rsid w:val="008C5D0E"/>
    <w:rsid w:val="008D1801"/>
    <w:rsid w:val="008D3EE4"/>
    <w:rsid w:val="008D4299"/>
    <w:rsid w:val="008D5267"/>
    <w:rsid w:val="008D6DE4"/>
    <w:rsid w:val="008D7D21"/>
    <w:rsid w:val="008E14B7"/>
    <w:rsid w:val="008E17B1"/>
    <w:rsid w:val="008E3733"/>
    <w:rsid w:val="008E3B25"/>
    <w:rsid w:val="008E4D8D"/>
    <w:rsid w:val="008E65B6"/>
    <w:rsid w:val="008E7D49"/>
    <w:rsid w:val="008F232F"/>
    <w:rsid w:val="008F4D72"/>
    <w:rsid w:val="008F5087"/>
    <w:rsid w:val="008F62F5"/>
    <w:rsid w:val="008F7ECB"/>
    <w:rsid w:val="009009B0"/>
    <w:rsid w:val="00901152"/>
    <w:rsid w:val="0090152C"/>
    <w:rsid w:val="00901B0D"/>
    <w:rsid w:val="009026AB"/>
    <w:rsid w:val="00903E21"/>
    <w:rsid w:val="00906AA3"/>
    <w:rsid w:val="00906CE1"/>
    <w:rsid w:val="00906F08"/>
    <w:rsid w:val="009100F2"/>
    <w:rsid w:val="00911A0A"/>
    <w:rsid w:val="00912AF7"/>
    <w:rsid w:val="00914870"/>
    <w:rsid w:val="0091493D"/>
    <w:rsid w:val="00917D9C"/>
    <w:rsid w:val="00917EEE"/>
    <w:rsid w:val="0092102F"/>
    <w:rsid w:val="00925031"/>
    <w:rsid w:val="00925161"/>
    <w:rsid w:val="00930413"/>
    <w:rsid w:val="0093211F"/>
    <w:rsid w:val="00933432"/>
    <w:rsid w:val="0093421F"/>
    <w:rsid w:val="0093583A"/>
    <w:rsid w:val="00937520"/>
    <w:rsid w:val="00937B56"/>
    <w:rsid w:val="0094290F"/>
    <w:rsid w:val="00942D3D"/>
    <w:rsid w:val="00942D9F"/>
    <w:rsid w:val="009433D1"/>
    <w:rsid w:val="009462F4"/>
    <w:rsid w:val="0095129E"/>
    <w:rsid w:val="00955F20"/>
    <w:rsid w:val="00956568"/>
    <w:rsid w:val="00961DA4"/>
    <w:rsid w:val="00964E30"/>
    <w:rsid w:val="00966DCD"/>
    <w:rsid w:val="009705CA"/>
    <w:rsid w:val="00970925"/>
    <w:rsid w:val="00970F42"/>
    <w:rsid w:val="009712FE"/>
    <w:rsid w:val="00972541"/>
    <w:rsid w:val="00972E89"/>
    <w:rsid w:val="00973C91"/>
    <w:rsid w:val="00974C73"/>
    <w:rsid w:val="00976379"/>
    <w:rsid w:val="009773FE"/>
    <w:rsid w:val="009836F5"/>
    <w:rsid w:val="00984B8C"/>
    <w:rsid w:val="00986473"/>
    <w:rsid w:val="0098667C"/>
    <w:rsid w:val="00990E8D"/>
    <w:rsid w:val="00991F23"/>
    <w:rsid w:val="009968D3"/>
    <w:rsid w:val="009971B5"/>
    <w:rsid w:val="00997AD0"/>
    <w:rsid w:val="009A0AB1"/>
    <w:rsid w:val="009A1139"/>
    <w:rsid w:val="009A1E31"/>
    <w:rsid w:val="009A2A3F"/>
    <w:rsid w:val="009A2CC0"/>
    <w:rsid w:val="009A4AB3"/>
    <w:rsid w:val="009A4B40"/>
    <w:rsid w:val="009A63DD"/>
    <w:rsid w:val="009A77A0"/>
    <w:rsid w:val="009A7BAB"/>
    <w:rsid w:val="009B012A"/>
    <w:rsid w:val="009B0402"/>
    <w:rsid w:val="009B283D"/>
    <w:rsid w:val="009B4BBA"/>
    <w:rsid w:val="009B50FA"/>
    <w:rsid w:val="009B5C70"/>
    <w:rsid w:val="009B5D7F"/>
    <w:rsid w:val="009B6044"/>
    <w:rsid w:val="009B6A7D"/>
    <w:rsid w:val="009C1D84"/>
    <w:rsid w:val="009C1E39"/>
    <w:rsid w:val="009C2ED9"/>
    <w:rsid w:val="009C3068"/>
    <w:rsid w:val="009C5304"/>
    <w:rsid w:val="009C59F0"/>
    <w:rsid w:val="009C5E46"/>
    <w:rsid w:val="009C66D4"/>
    <w:rsid w:val="009D11FA"/>
    <w:rsid w:val="009D28DE"/>
    <w:rsid w:val="009D2914"/>
    <w:rsid w:val="009D2B37"/>
    <w:rsid w:val="009D2D2B"/>
    <w:rsid w:val="009D39C4"/>
    <w:rsid w:val="009D5235"/>
    <w:rsid w:val="009D5257"/>
    <w:rsid w:val="009D5EC1"/>
    <w:rsid w:val="009D79C7"/>
    <w:rsid w:val="009D7B9C"/>
    <w:rsid w:val="009E09C7"/>
    <w:rsid w:val="009E0C0B"/>
    <w:rsid w:val="009E1D7E"/>
    <w:rsid w:val="009E45E1"/>
    <w:rsid w:val="009F078F"/>
    <w:rsid w:val="009F0C80"/>
    <w:rsid w:val="009F117D"/>
    <w:rsid w:val="009F1A31"/>
    <w:rsid w:val="009F24C7"/>
    <w:rsid w:val="009F68B6"/>
    <w:rsid w:val="009F746A"/>
    <w:rsid w:val="009F7BBE"/>
    <w:rsid w:val="00A02061"/>
    <w:rsid w:val="00A02212"/>
    <w:rsid w:val="00A062EC"/>
    <w:rsid w:val="00A07B57"/>
    <w:rsid w:val="00A10647"/>
    <w:rsid w:val="00A11A96"/>
    <w:rsid w:val="00A11EB6"/>
    <w:rsid w:val="00A12B21"/>
    <w:rsid w:val="00A1333F"/>
    <w:rsid w:val="00A14CD3"/>
    <w:rsid w:val="00A15623"/>
    <w:rsid w:val="00A16676"/>
    <w:rsid w:val="00A16C0E"/>
    <w:rsid w:val="00A22F08"/>
    <w:rsid w:val="00A24477"/>
    <w:rsid w:val="00A255DD"/>
    <w:rsid w:val="00A25CC8"/>
    <w:rsid w:val="00A26AB9"/>
    <w:rsid w:val="00A272CA"/>
    <w:rsid w:val="00A2746F"/>
    <w:rsid w:val="00A30F9F"/>
    <w:rsid w:val="00A34A90"/>
    <w:rsid w:val="00A34E73"/>
    <w:rsid w:val="00A364BE"/>
    <w:rsid w:val="00A44021"/>
    <w:rsid w:val="00A441F5"/>
    <w:rsid w:val="00A453FB"/>
    <w:rsid w:val="00A50203"/>
    <w:rsid w:val="00A52BCA"/>
    <w:rsid w:val="00A553A9"/>
    <w:rsid w:val="00A562BD"/>
    <w:rsid w:val="00A56D1C"/>
    <w:rsid w:val="00A6284C"/>
    <w:rsid w:val="00A65FE1"/>
    <w:rsid w:val="00A706EC"/>
    <w:rsid w:val="00A75080"/>
    <w:rsid w:val="00A8342B"/>
    <w:rsid w:val="00A840C2"/>
    <w:rsid w:val="00A848FF"/>
    <w:rsid w:val="00A84B81"/>
    <w:rsid w:val="00A86010"/>
    <w:rsid w:val="00A86B78"/>
    <w:rsid w:val="00A86FFF"/>
    <w:rsid w:val="00A90A79"/>
    <w:rsid w:val="00A90B3E"/>
    <w:rsid w:val="00A90EE6"/>
    <w:rsid w:val="00A93EF3"/>
    <w:rsid w:val="00A95D07"/>
    <w:rsid w:val="00AA18C0"/>
    <w:rsid w:val="00AA48B6"/>
    <w:rsid w:val="00AA54F4"/>
    <w:rsid w:val="00AB06F5"/>
    <w:rsid w:val="00AB4C09"/>
    <w:rsid w:val="00AB4F0A"/>
    <w:rsid w:val="00AB5535"/>
    <w:rsid w:val="00AB5F84"/>
    <w:rsid w:val="00AC0154"/>
    <w:rsid w:val="00AC5909"/>
    <w:rsid w:val="00AD00C6"/>
    <w:rsid w:val="00AD06F5"/>
    <w:rsid w:val="00AD0BAC"/>
    <w:rsid w:val="00AD24C9"/>
    <w:rsid w:val="00AD6A1D"/>
    <w:rsid w:val="00AE0C83"/>
    <w:rsid w:val="00AE0E93"/>
    <w:rsid w:val="00AF02F6"/>
    <w:rsid w:val="00AF0BF7"/>
    <w:rsid w:val="00AF0BFA"/>
    <w:rsid w:val="00AF25AD"/>
    <w:rsid w:val="00AF734D"/>
    <w:rsid w:val="00B04D9A"/>
    <w:rsid w:val="00B04D9F"/>
    <w:rsid w:val="00B051B3"/>
    <w:rsid w:val="00B063E5"/>
    <w:rsid w:val="00B06706"/>
    <w:rsid w:val="00B1287E"/>
    <w:rsid w:val="00B14576"/>
    <w:rsid w:val="00B1583C"/>
    <w:rsid w:val="00B16CC3"/>
    <w:rsid w:val="00B171BB"/>
    <w:rsid w:val="00B172DD"/>
    <w:rsid w:val="00B173BE"/>
    <w:rsid w:val="00B17BE6"/>
    <w:rsid w:val="00B21067"/>
    <w:rsid w:val="00B21915"/>
    <w:rsid w:val="00B25319"/>
    <w:rsid w:val="00B26A83"/>
    <w:rsid w:val="00B270B3"/>
    <w:rsid w:val="00B27E03"/>
    <w:rsid w:val="00B309ED"/>
    <w:rsid w:val="00B317C2"/>
    <w:rsid w:val="00B332E1"/>
    <w:rsid w:val="00B33733"/>
    <w:rsid w:val="00B35260"/>
    <w:rsid w:val="00B35665"/>
    <w:rsid w:val="00B35E1F"/>
    <w:rsid w:val="00B36B30"/>
    <w:rsid w:val="00B436FA"/>
    <w:rsid w:val="00B505F6"/>
    <w:rsid w:val="00B52B8A"/>
    <w:rsid w:val="00B54965"/>
    <w:rsid w:val="00B54E7E"/>
    <w:rsid w:val="00B560D6"/>
    <w:rsid w:val="00B562E5"/>
    <w:rsid w:val="00B564D9"/>
    <w:rsid w:val="00B56BF8"/>
    <w:rsid w:val="00B56EA7"/>
    <w:rsid w:val="00B60E99"/>
    <w:rsid w:val="00B62987"/>
    <w:rsid w:val="00B63E77"/>
    <w:rsid w:val="00B64744"/>
    <w:rsid w:val="00B64B65"/>
    <w:rsid w:val="00B64E77"/>
    <w:rsid w:val="00B71BAE"/>
    <w:rsid w:val="00B72B2B"/>
    <w:rsid w:val="00B73C39"/>
    <w:rsid w:val="00B7583E"/>
    <w:rsid w:val="00B771B0"/>
    <w:rsid w:val="00B807DA"/>
    <w:rsid w:val="00B80E14"/>
    <w:rsid w:val="00B82AC8"/>
    <w:rsid w:val="00B844FD"/>
    <w:rsid w:val="00B84C65"/>
    <w:rsid w:val="00B85EF4"/>
    <w:rsid w:val="00B903BC"/>
    <w:rsid w:val="00B90A3F"/>
    <w:rsid w:val="00B91EAA"/>
    <w:rsid w:val="00B92B18"/>
    <w:rsid w:val="00B97873"/>
    <w:rsid w:val="00B97A5F"/>
    <w:rsid w:val="00BA1BD6"/>
    <w:rsid w:val="00BA25C5"/>
    <w:rsid w:val="00BA42C1"/>
    <w:rsid w:val="00BA7910"/>
    <w:rsid w:val="00BA7BA3"/>
    <w:rsid w:val="00BB016F"/>
    <w:rsid w:val="00BB24AC"/>
    <w:rsid w:val="00BB33BF"/>
    <w:rsid w:val="00BB35D0"/>
    <w:rsid w:val="00BB6BA5"/>
    <w:rsid w:val="00BB6F93"/>
    <w:rsid w:val="00BC1611"/>
    <w:rsid w:val="00BC47C0"/>
    <w:rsid w:val="00BC4A49"/>
    <w:rsid w:val="00BC55A9"/>
    <w:rsid w:val="00BC788E"/>
    <w:rsid w:val="00BD3209"/>
    <w:rsid w:val="00BD38EE"/>
    <w:rsid w:val="00BD3B35"/>
    <w:rsid w:val="00BD4472"/>
    <w:rsid w:val="00BD4631"/>
    <w:rsid w:val="00BE01EB"/>
    <w:rsid w:val="00BE040A"/>
    <w:rsid w:val="00BE4507"/>
    <w:rsid w:val="00BF61C6"/>
    <w:rsid w:val="00BF76D2"/>
    <w:rsid w:val="00C02591"/>
    <w:rsid w:val="00C03E85"/>
    <w:rsid w:val="00C045EC"/>
    <w:rsid w:val="00C04EB7"/>
    <w:rsid w:val="00C05DEA"/>
    <w:rsid w:val="00C0624D"/>
    <w:rsid w:val="00C06AD7"/>
    <w:rsid w:val="00C10621"/>
    <w:rsid w:val="00C1554C"/>
    <w:rsid w:val="00C169E6"/>
    <w:rsid w:val="00C179AE"/>
    <w:rsid w:val="00C27415"/>
    <w:rsid w:val="00C308EB"/>
    <w:rsid w:val="00C317E6"/>
    <w:rsid w:val="00C330AD"/>
    <w:rsid w:val="00C4019D"/>
    <w:rsid w:val="00C40D67"/>
    <w:rsid w:val="00C41B97"/>
    <w:rsid w:val="00C42D5B"/>
    <w:rsid w:val="00C5038F"/>
    <w:rsid w:val="00C50876"/>
    <w:rsid w:val="00C51B34"/>
    <w:rsid w:val="00C53308"/>
    <w:rsid w:val="00C56B38"/>
    <w:rsid w:val="00C61425"/>
    <w:rsid w:val="00C61857"/>
    <w:rsid w:val="00C62644"/>
    <w:rsid w:val="00C62CE4"/>
    <w:rsid w:val="00C62F12"/>
    <w:rsid w:val="00C63056"/>
    <w:rsid w:val="00C630EA"/>
    <w:rsid w:val="00C63245"/>
    <w:rsid w:val="00C64957"/>
    <w:rsid w:val="00C71AD8"/>
    <w:rsid w:val="00C7205C"/>
    <w:rsid w:val="00C7683C"/>
    <w:rsid w:val="00C76D5C"/>
    <w:rsid w:val="00C807EE"/>
    <w:rsid w:val="00C8602B"/>
    <w:rsid w:val="00C86509"/>
    <w:rsid w:val="00C86727"/>
    <w:rsid w:val="00C87225"/>
    <w:rsid w:val="00C875BF"/>
    <w:rsid w:val="00C87B72"/>
    <w:rsid w:val="00C90744"/>
    <w:rsid w:val="00C909FF"/>
    <w:rsid w:val="00C91141"/>
    <w:rsid w:val="00C932BD"/>
    <w:rsid w:val="00C93D8F"/>
    <w:rsid w:val="00C95368"/>
    <w:rsid w:val="00C97D67"/>
    <w:rsid w:val="00CA0242"/>
    <w:rsid w:val="00CA0D30"/>
    <w:rsid w:val="00CA2437"/>
    <w:rsid w:val="00CA44CB"/>
    <w:rsid w:val="00CA4D02"/>
    <w:rsid w:val="00CA6E65"/>
    <w:rsid w:val="00CA7D99"/>
    <w:rsid w:val="00CB1098"/>
    <w:rsid w:val="00CB17D4"/>
    <w:rsid w:val="00CB1AB4"/>
    <w:rsid w:val="00CB1F30"/>
    <w:rsid w:val="00CB2072"/>
    <w:rsid w:val="00CB4082"/>
    <w:rsid w:val="00CB6E44"/>
    <w:rsid w:val="00CC0A64"/>
    <w:rsid w:val="00CC2A1D"/>
    <w:rsid w:val="00CC42F3"/>
    <w:rsid w:val="00CC56F7"/>
    <w:rsid w:val="00CC7C76"/>
    <w:rsid w:val="00CD2C16"/>
    <w:rsid w:val="00CD4B4D"/>
    <w:rsid w:val="00CD76B2"/>
    <w:rsid w:val="00CD7D7A"/>
    <w:rsid w:val="00CD7ED3"/>
    <w:rsid w:val="00CE2250"/>
    <w:rsid w:val="00CE2BC5"/>
    <w:rsid w:val="00CE53F6"/>
    <w:rsid w:val="00CE5D30"/>
    <w:rsid w:val="00CE6930"/>
    <w:rsid w:val="00CE76C7"/>
    <w:rsid w:val="00CF135A"/>
    <w:rsid w:val="00CF1E51"/>
    <w:rsid w:val="00CF718F"/>
    <w:rsid w:val="00CF75AC"/>
    <w:rsid w:val="00D0001E"/>
    <w:rsid w:val="00D00BC1"/>
    <w:rsid w:val="00D01932"/>
    <w:rsid w:val="00D04113"/>
    <w:rsid w:val="00D04825"/>
    <w:rsid w:val="00D052BA"/>
    <w:rsid w:val="00D0551D"/>
    <w:rsid w:val="00D05CE7"/>
    <w:rsid w:val="00D061C0"/>
    <w:rsid w:val="00D11263"/>
    <w:rsid w:val="00D12F70"/>
    <w:rsid w:val="00D14B1B"/>
    <w:rsid w:val="00D208D4"/>
    <w:rsid w:val="00D21B00"/>
    <w:rsid w:val="00D22283"/>
    <w:rsid w:val="00D24898"/>
    <w:rsid w:val="00D2492A"/>
    <w:rsid w:val="00D25EFC"/>
    <w:rsid w:val="00D26F9F"/>
    <w:rsid w:val="00D332A5"/>
    <w:rsid w:val="00D336F1"/>
    <w:rsid w:val="00D34343"/>
    <w:rsid w:val="00D3578C"/>
    <w:rsid w:val="00D4108A"/>
    <w:rsid w:val="00D452B1"/>
    <w:rsid w:val="00D45C52"/>
    <w:rsid w:val="00D47037"/>
    <w:rsid w:val="00D51EF8"/>
    <w:rsid w:val="00D542E3"/>
    <w:rsid w:val="00D54D84"/>
    <w:rsid w:val="00D552F3"/>
    <w:rsid w:val="00D55DFF"/>
    <w:rsid w:val="00D60ECF"/>
    <w:rsid w:val="00D61B31"/>
    <w:rsid w:val="00D620D5"/>
    <w:rsid w:val="00D6425B"/>
    <w:rsid w:val="00D67964"/>
    <w:rsid w:val="00D72AC5"/>
    <w:rsid w:val="00D72E43"/>
    <w:rsid w:val="00D7356A"/>
    <w:rsid w:val="00D7398B"/>
    <w:rsid w:val="00D74989"/>
    <w:rsid w:val="00D76870"/>
    <w:rsid w:val="00D80ADB"/>
    <w:rsid w:val="00D82572"/>
    <w:rsid w:val="00D8683E"/>
    <w:rsid w:val="00D906D6"/>
    <w:rsid w:val="00D90EDB"/>
    <w:rsid w:val="00D91A0F"/>
    <w:rsid w:val="00D92C32"/>
    <w:rsid w:val="00DA33B5"/>
    <w:rsid w:val="00DA4820"/>
    <w:rsid w:val="00DA54FD"/>
    <w:rsid w:val="00DA7004"/>
    <w:rsid w:val="00DA7572"/>
    <w:rsid w:val="00DA75EB"/>
    <w:rsid w:val="00DA7B23"/>
    <w:rsid w:val="00DA7B88"/>
    <w:rsid w:val="00DB1B58"/>
    <w:rsid w:val="00DB5DB4"/>
    <w:rsid w:val="00DB686C"/>
    <w:rsid w:val="00DB75B0"/>
    <w:rsid w:val="00DB7960"/>
    <w:rsid w:val="00DC030F"/>
    <w:rsid w:val="00DC078C"/>
    <w:rsid w:val="00DC0C80"/>
    <w:rsid w:val="00DC2ACF"/>
    <w:rsid w:val="00DC4C07"/>
    <w:rsid w:val="00DD0103"/>
    <w:rsid w:val="00DD3E91"/>
    <w:rsid w:val="00DD4BF2"/>
    <w:rsid w:val="00DD5A81"/>
    <w:rsid w:val="00DD796B"/>
    <w:rsid w:val="00DE0CBC"/>
    <w:rsid w:val="00DE479F"/>
    <w:rsid w:val="00DE49FF"/>
    <w:rsid w:val="00DE51A8"/>
    <w:rsid w:val="00DE5B2C"/>
    <w:rsid w:val="00DE694C"/>
    <w:rsid w:val="00DE7CA7"/>
    <w:rsid w:val="00DF1555"/>
    <w:rsid w:val="00DF2BD0"/>
    <w:rsid w:val="00DF41E6"/>
    <w:rsid w:val="00DF4A13"/>
    <w:rsid w:val="00DF6DD9"/>
    <w:rsid w:val="00DF7515"/>
    <w:rsid w:val="00DF77BD"/>
    <w:rsid w:val="00E001FE"/>
    <w:rsid w:val="00E008E7"/>
    <w:rsid w:val="00E0243F"/>
    <w:rsid w:val="00E03B27"/>
    <w:rsid w:val="00E04E2D"/>
    <w:rsid w:val="00E05C47"/>
    <w:rsid w:val="00E062F2"/>
    <w:rsid w:val="00E07EE2"/>
    <w:rsid w:val="00E110AB"/>
    <w:rsid w:val="00E11560"/>
    <w:rsid w:val="00E1278A"/>
    <w:rsid w:val="00E215ED"/>
    <w:rsid w:val="00E2386C"/>
    <w:rsid w:val="00E24FFF"/>
    <w:rsid w:val="00E25175"/>
    <w:rsid w:val="00E25184"/>
    <w:rsid w:val="00E30111"/>
    <w:rsid w:val="00E34706"/>
    <w:rsid w:val="00E350E5"/>
    <w:rsid w:val="00E35F28"/>
    <w:rsid w:val="00E36707"/>
    <w:rsid w:val="00E36897"/>
    <w:rsid w:val="00E406DF"/>
    <w:rsid w:val="00E415FD"/>
    <w:rsid w:val="00E41EAF"/>
    <w:rsid w:val="00E428D5"/>
    <w:rsid w:val="00E4330F"/>
    <w:rsid w:val="00E44B87"/>
    <w:rsid w:val="00E44BBA"/>
    <w:rsid w:val="00E45DEA"/>
    <w:rsid w:val="00E51076"/>
    <w:rsid w:val="00E51F79"/>
    <w:rsid w:val="00E54853"/>
    <w:rsid w:val="00E56052"/>
    <w:rsid w:val="00E6193C"/>
    <w:rsid w:val="00E636E7"/>
    <w:rsid w:val="00E653AC"/>
    <w:rsid w:val="00E670BD"/>
    <w:rsid w:val="00E701B5"/>
    <w:rsid w:val="00E707C9"/>
    <w:rsid w:val="00E72B8B"/>
    <w:rsid w:val="00E74847"/>
    <w:rsid w:val="00E76EF7"/>
    <w:rsid w:val="00E77C32"/>
    <w:rsid w:val="00E800CC"/>
    <w:rsid w:val="00E80217"/>
    <w:rsid w:val="00E8267B"/>
    <w:rsid w:val="00E82836"/>
    <w:rsid w:val="00E83329"/>
    <w:rsid w:val="00E8371F"/>
    <w:rsid w:val="00E92765"/>
    <w:rsid w:val="00E92FB2"/>
    <w:rsid w:val="00E952B3"/>
    <w:rsid w:val="00E960F3"/>
    <w:rsid w:val="00E9769F"/>
    <w:rsid w:val="00E97FA2"/>
    <w:rsid w:val="00EA1180"/>
    <w:rsid w:val="00EA2E3B"/>
    <w:rsid w:val="00EA3260"/>
    <w:rsid w:val="00EA4A8F"/>
    <w:rsid w:val="00EA5567"/>
    <w:rsid w:val="00EA55C6"/>
    <w:rsid w:val="00EB0190"/>
    <w:rsid w:val="00EB0451"/>
    <w:rsid w:val="00EB0DB2"/>
    <w:rsid w:val="00EB2B34"/>
    <w:rsid w:val="00EB4614"/>
    <w:rsid w:val="00EB5836"/>
    <w:rsid w:val="00EC0312"/>
    <w:rsid w:val="00EC129C"/>
    <w:rsid w:val="00EC1E56"/>
    <w:rsid w:val="00EC3EB9"/>
    <w:rsid w:val="00EC43D6"/>
    <w:rsid w:val="00EC6C24"/>
    <w:rsid w:val="00EC7DFA"/>
    <w:rsid w:val="00EC7E08"/>
    <w:rsid w:val="00ED073D"/>
    <w:rsid w:val="00ED0D76"/>
    <w:rsid w:val="00ED12D0"/>
    <w:rsid w:val="00ED1A4A"/>
    <w:rsid w:val="00ED2746"/>
    <w:rsid w:val="00ED674E"/>
    <w:rsid w:val="00EE47A7"/>
    <w:rsid w:val="00EE5755"/>
    <w:rsid w:val="00EF1575"/>
    <w:rsid w:val="00EF37B3"/>
    <w:rsid w:val="00EF49E5"/>
    <w:rsid w:val="00EF5252"/>
    <w:rsid w:val="00EF66DD"/>
    <w:rsid w:val="00F00592"/>
    <w:rsid w:val="00F04E5F"/>
    <w:rsid w:val="00F10793"/>
    <w:rsid w:val="00F1319C"/>
    <w:rsid w:val="00F149DA"/>
    <w:rsid w:val="00F16485"/>
    <w:rsid w:val="00F16A66"/>
    <w:rsid w:val="00F204FD"/>
    <w:rsid w:val="00F20F4B"/>
    <w:rsid w:val="00F21A43"/>
    <w:rsid w:val="00F309E2"/>
    <w:rsid w:val="00F33881"/>
    <w:rsid w:val="00F3620E"/>
    <w:rsid w:val="00F3747F"/>
    <w:rsid w:val="00F4306C"/>
    <w:rsid w:val="00F435F9"/>
    <w:rsid w:val="00F453F3"/>
    <w:rsid w:val="00F47EC0"/>
    <w:rsid w:val="00F51673"/>
    <w:rsid w:val="00F52E83"/>
    <w:rsid w:val="00F56CBE"/>
    <w:rsid w:val="00F57279"/>
    <w:rsid w:val="00F617BD"/>
    <w:rsid w:val="00F63AA1"/>
    <w:rsid w:val="00F64E63"/>
    <w:rsid w:val="00F6715D"/>
    <w:rsid w:val="00F70246"/>
    <w:rsid w:val="00F71BE5"/>
    <w:rsid w:val="00F72FCD"/>
    <w:rsid w:val="00F73A27"/>
    <w:rsid w:val="00F750F5"/>
    <w:rsid w:val="00F7529B"/>
    <w:rsid w:val="00F806FF"/>
    <w:rsid w:val="00F80B87"/>
    <w:rsid w:val="00F82CFB"/>
    <w:rsid w:val="00F83260"/>
    <w:rsid w:val="00F841B2"/>
    <w:rsid w:val="00F86B65"/>
    <w:rsid w:val="00F904E7"/>
    <w:rsid w:val="00F95493"/>
    <w:rsid w:val="00F958A1"/>
    <w:rsid w:val="00FA032B"/>
    <w:rsid w:val="00FA2FF6"/>
    <w:rsid w:val="00FA5064"/>
    <w:rsid w:val="00FA518E"/>
    <w:rsid w:val="00FA734C"/>
    <w:rsid w:val="00FB01CC"/>
    <w:rsid w:val="00FB06EE"/>
    <w:rsid w:val="00FB1ABB"/>
    <w:rsid w:val="00FB1F12"/>
    <w:rsid w:val="00FB2F50"/>
    <w:rsid w:val="00FB520C"/>
    <w:rsid w:val="00FB675F"/>
    <w:rsid w:val="00FB6836"/>
    <w:rsid w:val="00FB6CDF"/>
    <w:rsid w:val="00FB6F72"/>
    <w:rsid w:val="00FC1694"/>
    <w:rsid w:val="00FC3120"/>
    <w:rsid w:val="00FC54F2"/>
    <w:rsid w:val="00FD126D"/>
    <w:rsid w:val="00FD1DA8"/>
    <w:rsid w:val="00FD2F15"/>
    <w:rsid w:val="00FD475D"/>
    <w:rsid w:val="00FD4D2A"/>
    <w:rsid w:val="00FD6267"/>
    <w:rsid w:val="00FD67E2"/>
    <w:rsid w:val="00FE007A"/>
    <w:rsid w:val="00FE2411"/>
    <w:rsid w:val="00FE2886"/>
    <w:rsid w:val="00FE3197"/>
    <w:rsid w:val="00FE3734"/>
    <w:rsid w:val="00FE402B"/>
    <w:rsid w:val="00FE6A77"/>
    <w:rsid w:val="00FE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8CB9D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9A77A0"/>
    <w:rPr>
      <w:i/>
      <w:i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a0"/>
    <w:uiPriority w:val="99"/>
    <w:unhideWhenUsed/>
    <w:rsid w:val="007F0E4B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3E4083"/>
    <w:pPr>
      <w:ind w:left="720"/>
      <w:contextualSpacing/>
    </w:pPr>
    <w:rPr>
      <w:rFonts w:ascii="Calibri" w:eastAsia="Calibri" w:hAnsi="Calibri" w:cs="Arial"/>
    </w:rPr>
  </w:style>
  <w:style w:type="character" w:customStyle="1" w:styleId="A10">
    <w:name w:val="A1"/>
    <w:uiPriority w:val="99"/>
    <w:rsid w:val="00176B2E"/>
    <w:rPr>
      <w:rFonts w:cs="Minion Pro"/>
      <w:color w:val="000000"/>
      <w:sz w:val="10"/>
      <w:szCs w:val="10"/>
    </w:rPr>
  </w:style>
  <w:style w:type="table" w:styleId="a5">
    <w:name w:val="Table Grid"/>
    <w:basedOn w:val="a1"/>
    <w:uiPriority w:val="39"/>
    <w:rsid w:val="007B6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uiPriority w:val="99"/>
    <w:semiHidden/>
    <w:unhideWhenUsed/>
    <w:rsid w:val="007B6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0"/>
    <w:link w:val="a6"/>
    <w:uiPriority w:val="99"/>
    <w:semiHidden/>
    <w:rsid w:val="007B66DA"/>
    <w:rPr>
      <w:rFonts w:ascii="Tahoma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1D537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D537F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semiHidden/>
    <w:rsid w:val="001D537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D537F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1D537F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3F0DBE"/>
  </w:style>
  <w:style w:type="paragraph" w:customStyle="1" w:styleId="Default">
    <w:name w:val="Default"/>
    <w:rsid w:val="00774C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fn">
    <w:name w:val="fn"/>
    <w:basedOn w:val="a0"/>
    <w:rsid w:val="00572ECF"/>
  </w:style>
  <w:style w:type="character" w:customStyle="1" w:styleId="name">
    <w:name w:val="name"/>
    <w:basedOn w:val="a0"/>
    <w:rsid w:val="009971B5"/>
  </w:style>
  <w:style w:type="character" w:customStyle="1" w:styleId="xref-sep">
    <w:name w:val="xref-sep"/>
    <w:basedOn w:val="a0"/>
    <w:rsid w:val="009971B5"/>
  </w:style>
  <w:style w:type="character" w:customStyle="1" w:styleId="highwire-citation-authors">
    <w:name w:val="highwire-citation-authors"/>
    <w:basedOn w:val="a0"/>
    <w:rsid w:val="00574740"/>
  </w:style>
  <w:style w:type="character" w:customStyle="1" w:styleId="highwire-citation-author">
    <w:name w:val="highwire-citation-author"/>
    <w:basedOn w:val="a0"/>
    <w:rsid w:val="00574740"/>
  </w:style>
  <w:style w:type="character" w:customStyle="1" w:styleId="nlm-given-names">
    <w:name w:val="nlm-given-names"/>
    <w:basedOn w:val="a0"/>
    <w:rsid w:val="00574740"/>
  </w:style>
  <w:style w:type="character" w:customStyle="1" w:styleId="nlm-surname">
    <w:name w:val="nlm-surname"/>
    <w:basedOn w:val="a0"/>
    <w:rsid w:val="00574740"/>
  </w:style>
  <w:style w:type="table" w:customStyle="1" w:styleId="1">
    <w:name w:val="רשת טבלה1"/>
    <w:basedOn w:val="a1"/>
    <w:next w:val="a5"/>
    <w:uiPriority w:val="39"/>
    <w:rsid w:val="009B6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11784A"/>
  </w:style>
  <w:style w:type="paragraph" w:styleId="ae">
    <w:name w:val="header"/>
    <w:basedOn w:val="a"/>
    <w:link w:val="af"/>
    <w:uiPriority w:val="99"/>
    <w:unhideWhenUsed/>
    <w:rsid w:val="00F52E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F52E83"/>
  </w:style>
  <w:style w:type="paragraph" w:styleId="af0">
    <w:name w:val="footer"/>
    <w:basedOn w:val="a"/>
    <w:link w:val="af1"/>
    <w:uiPriority w:val="99"/>
    <w:unhideWhenUsed/>
    <w:rsid w:val="00F52E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F52E83"/>
  </w:style>
  <w:style w:type="paragraph" w:styleId="NormalWeb">
    <w:name w:val="Normal (Web)"/>
    <w:basedOn w:val="a"/>
    <w:uiPriority w:val="99"/>
    <w:semiHidden/>
    <w:unhideWhenUsed/>
    <w:rsid w:val="00441DF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9A77A0"/>
    <w:rPr>
      <w:i/>
      <w:i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a0"/>
    <w:uiPriority w:val="99"/>
    <w:unhideWhenUsed/>
    <w:rsid w:val="007F0E4B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3E4083"/>
    <w:pPr>
      <w:ind w:left="720"/>
      <w:contextualSpacing/>
    </w:pPr>
    <w:rPr>
      <w:rFonts w:ascii="Calibri" w:eastAsia="Calibri" w:hAnsi="Calibri" w:cs="Arial"/>
    </w:rPr>
  </w:style>
  <w:style w:type="character" w:customStyle="1" w:styleId="A10">
    <w:name w:val="A1"/>
    <w:uiPriority w:val="99"/>
    <w:rsid w:val="00176B2E"/>
    <w:rPr>
      <w:rFonts w:cs="Minion Pro"/>
      <w:color w:val="000000"/>
      <w:sz w:val="10"/>
      <w:szCs w:val="10"/>
    </w:rPr>
  </w:style>
  <w:style w:type="table" w:styleId="a5">
    <w:name w:val="Table Grid"/>
    <w:basedOn w:val="a1"/>
    <w:uiPriority w:val="39"/>
    <w:rsid w:val="007B6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uiPriority w:val="99"/>
    <w:semiHidden/>
    <w:unhideWhenUsed/>
    <w:rsid w:val="007B6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0"/>
    <w:link w:val="a6"/>
    <w:uiPriority w:val="99"/>
    <w:semiHidden/>
    <w:rsid w:val="007B66DA"/>
    <w:rPr>
      <w:rFonts w:ascii="Tahoma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1D537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D537F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semiHidden/>
    <w:rsid w:val="001D537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D537F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1D537F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3F0DBE"/>
  </w:style>
  <w:style w:type="paragraph" w:customStyle="1" w:styleId="Default">
    <w:name w:val="Default"/>
    <w:rsid w:val="00774C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fn">
    <w:name w:val="fn"/>
    <w:basedOn w:val="a0"/>
    <w:rsid w:val="00572ECF"/>
  </w:style>
  <w:style w:type="character" w:customStyle="1" w:styleId="name">
    <w:name w:val="name"/>
    <w:basedOn w:val="a0"/>
    <w:rsid w:val="009971B5"/>
  </w:style>
  <w:style w:type="character" w:customStyle="1" w:styleId="xref-sep">
    <w:name w:val="xref-sep"/>
    <w:basedOn w:val="a0"/>
    <w:rsid w:val="009971B5"/>
  </w:style>
  <w:style w:type="character" w:customStyle="1" w:styleId="highwire-citation-authors">
    <w:name w:val="highwire-citation-authors"/>
    <w:basedOn w:val="a0"/>
    <w:rsid w:val="00574740"/>
  </w:style>
  <w:style w:type="character" w:customStyle="1" w:styleId="highwire-citation-author">
    <w:name w:val="highwire-citation-author"/>
    <w:basedOn w:val="a0"/>
    <w:rsid w:val="00574740"/>
  </w:style>
  <w:style w:type="character" w:customStyle="1" w:styleId="nlm-given-names">
    <w:name w:val="nlm-given-names"/>
    <w:basedOn w:val="a0"/>
    <w:rsid w:val="00574740"/>
  </w:style>
  <w:style w:type="character" w:customStyle="1" w:styleId="nlm-surname">
    <w:name w:val="nlm-surname"/>
    <w:basedOn w:val="a0"/>
    <w:rsid w:val="00574740"/>
  </w:style>
  <w:style w:type="table" w:customStyle="1" w:styleId="1">
    <w:name w:val="רשת טבלה1"/>
    <w:basedOn w:val="a1"/>
    <w:next w:val="a5"/>
    <w:uiPriority w:val="39"/>
    <w:rsid w:val="009B6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11784A"/>
  </w:style>
  <w:style w:type="paragraph" w:styleId="ae">
    <w:name w:val="header"/>
    <w:basedOn w:val="a"/>
    <w:link w:val="af"/>
    <w:uiPriority w:val="99"/>
    <w:unhideWhenUsed/>
    <w:rsid w:val="00F52E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F52E83"/>
  </w:style>
  <w:style w:type="paragraph" w:styleId="af0">
    <w:name w:val="footer"/>
    <w:basedOn w:val="a"/>
    <w:link w:val="af1"/>
    <w:uiPriority w:val="99"/>
    <w:unhideWhenUsed/>
    <w:rsid w:val="00F52E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F52E83"/>
  </w:style>
  <w:style w:type="paragraph" w:styleId="NormalWeb">
    <w:name w:val="Normal (Web)"/>
    <w:basedOn w:val="a"/>
    <w:uiPriority w:val="99"/>
    <w:semiHidden/>
    <w:unhideWhenUsed/>
    <w:rsid w:val="00441DF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5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9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0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2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6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945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5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5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3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1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2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9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761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344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7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5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253B15-4BF4-418C-9BA5-4AA978D41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6</Words>
  <Characters>2533</Characters>
  <Application>Microsoft Office Word</Application>
  <DocSecurity>0</DocSecurity>
  <Lines>21</Lines>
  <Paragraphs>6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</dc:creator>
  <cp:lastModifiedBy>Tamar Keasar</cp:lastModifiedBy>
  <cp:revision>3</cp:revision>
  <cp:lastPrinted>2015-08-26T09:21:00Z</cp:lastPrinted>
  <dcterms:created xsi:type="dcterms:W3CDTF">2016-08-02T12:50:00Z</dcterms:created>
  <dcterms:modified xsi:type="dcterms:W3CDTF">2016-08-02T12:52:00Z</dcterms:modified>
</cp:coreProperties>
</file>